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D46F8" w14:textId="77777777" w:rsidR="00183986" w:rsidRPr="00AA2584" w:rsidRDefault="00183986" w:rsidP="00183986">
      <w:pPr>
        <w:rPr>
          <w:b/>
          <w:bCs/>
          <w:sz w:val="36"/>
          <w:szCs w:val="36"/>
          <w:lang w:val="en-GB"/>
        </w:rPr>
      </w:pPr>
      <w:r w:rsidRPr="00AA2584">
        <w:rPr>
          <w:b/>
          <w:bCs/>
          <w:sz w:val="36"/>
          <w:szCs w:val="36"/>
          <w:lang w:val="en-GB"/>
        </w:rPr>
        <w:t>Supporting information</w:t>
      </w:r>
    </w:p>
    <w:p w14:paraId="15586473" w14:textId="77777777" w:rsidR="00183986" w:rsidRPr="00220DB6" w:rsidRDefault="00183986" w:rsidP="00183986">
      <w:pPr>
        <w:pStyle w:val="Odstavekseznama"/>
        <w:rPr>
          <w:rFonts w:cstheme="minorHAnsi"/>
          <w:highlight w:val="yellow"/>
        </w:rPr>
      </w:pPr>
    </w:p>
    <w:p w14:paraId="7B1246C5" w14:textId="77777777" w:rsidR="00183986" w:rsidRPr="00397D6A" w:rsidRDefault="00183986" w:rsidP="00183986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S</w:t>
      </w:r>
      <w:r w:rsidRPr="00CF34A3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</w:t>
      </w:r>
      <w:r w:rsidRPr="00CF34A3">
        <w:rPr>
          <w:b/>
          <w:bCs/>
          <w:lang w:val="en-GB"/>
        </w:rPr>
        <w:t>Table.</w:t>
      </w:r>
      <w:r>
        <w:rPr>
          <w:lang w:val="en-GB"/>
        </w:rPr>
        <w:t xml:space="preserve"> </w:t>
      </w:r>
      <w:r w:rsidRPr="00AA2584">
        <w:rPr>
          <w:b/>
          <w:bCs/>
          <w:lang w:val="en-GB"/>
        </w:rPr>
        <w:t>Details of sample collection.</w:t>
      </w:r>
      <w:r>
        <w:rPr>
          <w:lang w:val="en-GB"/>
        </w:rPr>
        <w:t xml:space="preserve"> </w:t>
      </w:r>
      <w:r w:rsidRPr="00FB6C0A">
        <w:rPr>
          <w:lang w:val="en-GB"/>
        </w:rPr>
        <w:t>Lyssavirus positive sample is indicated with blue colour</w:t>
      </w:r>
      <w:r>
        <w:rPr>
          <w:lang w:val="en-GB"/>
        </w:rPr>
        <w:t>.</w:t>
      </w:r>
    </w:p>
    <w:tbl>
      <w:tblPr>
        <w:tblStyle w:val="Navadnatabela3"/>
        <w:tblW w:w="0" w:type="auto"/>
        <w:tblLook w:val="04A0" w:firstRow="1" w:lastRow="0" w:firstColumn="1" w:lastColumn="0" w:noHBand="0" w:noVBand="1"/>
      </w:tblPr>
      <w:tblGrid>
        <w:gridCol w:w="1701"/>
        <w:gridCol w:w="3119"/>
        <w:gridCol w:w="2126"/>
        <w:gridCol w:w="2124"/>
      </w:tblGrid>
      <w:tr w:rsidR="00183986" w14:paraId="2F3A8B56" w14:textId="77777777" w:rsidTr="00936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0E2F1B2B" w14:textId="77777777" w:rsidR="00183986" w:rsidRDefault="00183986" w:rsidP="009368E5">
            <w:bookmarkStart w:id="0" w:name="_Hlk127446165"/>
            <w:r>
              <w:t>Sample name</w:t>
            </w:r>
          </w:p>
        </w:tc>
        <w:tc>
          <w:tcPr>
            <w:tcW w:w="3119" w:type="dxa"/>
          </w:tcPr>
          <w:p w14:paraId="4031F54C" w14:textId="77777777" w:rsidR="00183986" w:rsidRDefault="00183986" w:rsidP="00936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t species</w:t>
            </w:r>
          </w:p>
        </w:tc>
        <w:tc>
          <w:tcPr>
            <w:tcW w:w="2126" w:type="dxa"/>
          </w:tcPr>
          <w:p w14:paraId="579C32AF" w14:textId="77777777" w:rsidR="00183986" w:rsidRDefault="00183986" w:rsidP="00936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nicipality</w:t>
            </w:r>
          </w:p>
        </w:tc>
        <w:tc>
          <w:tcPr>
            <w:tcW w:w="2124" w:type="dxa"/>
          </w:tcPr>
          <w:p w14:paraId="1E5147C1" w14:textId="77777777" w:rsidR="00183986" w:rsidRDefault="00183986" w:rsidP="00936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of sampling</w:t>
            </w:r>
          </w:p>
        </w:tc>
      </w:tr>
      <w:tr w:rsidR="00183986" w14:paraId="397690D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001C02" w14:textId="77777777" w:rsidR="00183986" w:rsidRDefault="00183986" w:rsidP="009368E5">
            <w:r>
              <w:t>PP-0853</w:t>
            </w:r>
          </w:p>
        </w:tc>
        <w:tc>
          <w:tcPr>
            <w:tcW w:w="3119" w:type="dxa"/>
          </w:tcPr>
          <w:p w14:paraId="433F7AA7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7551314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46DD78F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2</w:t>
            </w:r>
          </w:p>
        </w:tc>
      </w:tr>
      <w:tr w:rsidR="00183986" w14:paraId="7B01272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9F84A4" w14:textId="77777777" w:rsidR="00183986" w:rsidRDefault="00183986" w:rsidP="009368E5">
            <w:r>
              <w:t>PP-0795</w:t>
            </w:r>
          </w:p>
        </w:tc>
        <w:tc>
          <w:tcPr>
            <w:tcW w:w="3119" w:type="dxa"/>
          </w:tcPr>
          <w:p w14:paraId="46B036B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712FA14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je</w:t>
            </w:r>
          </w:p>
        </w:tc>
        <w:tc>
          <w:tcPr>
            <w:tcW w:w="2124" w:type="dxa"/>
          </w:tcPr>
          <w:p w14:paraId="4B4A433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06CDD50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493B98" w14:textId="77777777" w:rsidR="00183986" w:rsidRDefault="00183986" w:rsidP="009368E5">
            <w:r>
              <w:t>PP-0796</w:t>
            </w:r>
          </w:p>
        </w:tc>
        <w:tc>
          <w:tcPr>
            <w:tcW w:w="3119" w:type="dxa"/>
          </w:tcPr>
          <w:p w14:paraId="72802A6E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39E8B3A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2F41B51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2A38EBC6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724FED" w14:textId="77777777" w:rsidR="00183986" w:rsidRDefault="00183986" w:rsidP="009368E5">
            <w:r>
              <w:t>PP-0797</w:t>
            </w:r>
          </w:p>
        </w:tc>
        <w:tc>
          <w:tcPr>
            <w:tcW w:w="3119" w:type="dxa"/>
          </w:tcPr>
          <w:p w14:paraId="3970FD88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3EBB1A5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bovlje</w:t>
            </w:r>
          </w:p>
        </w:tc>
        <w:tc>
          <w:tcPr>
            <w:tcW w:w="2124" w:type="dxa"/>
          </w:tcPr>
          <w:p w14:paraId="2AEEE7A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41E46DB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B9CE10" w14:textId="77777777" w:rsidR="00183986" w:rsidRDefault="00183986" w:rsidP="009368E5">
            <w:r>
              <w:t>PP-0798</w:t>
            </w:r>
          </w:p>
        </w:tc>
        <w:tc>
          <w:tcPr>
            <w:tcW w:w="3119" w:type="dxa"/>
          </w:tcPr>
          <w:p w14:paraId="4723326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2C5247A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B94AE0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6D54D09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523ABB" w14:textId="77777777" w:rsidR="00183986" w:rsidRDefault="00183986" w:rsidP="009368E5">
            <w:r>
              <w:t>PP-0799</w:t>
            </w:r>
          </w:p>
        </w:tc>
        <w:tc>
          <w:tcPr>
            <w:tcW w:w="3119" w:type="dxa"/>
          </w:tcPr>
          <w:p w14:paraId="34A400AF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12BB110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Šempeter pri Novi Gorici</w:t>
            </w:r>
          </w:p>
        </w:tc>
        <w:tc>
          <w:tcPr>
            <w:tcW w:w="2124" w:type="dxa"/>
          </w:tcPr>
          <w:p w14:paraId="2D889F5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6B569D4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D3662E" w14:textId="77777777" w:rsidR="00183986" w:rsidRDefault="00183986" w:rsidP="009368E5">
            <w:r>
              <w:t>PP-0800</w:t>
            </w:r>
          </w:p>
        </w:tc>
        <w:tc>
          <w:tcPr>
            <w:tcW w:w="3119" w:type="dxa"/>
          </w:tcPr>
          <w:p w14:paraId="6E03E26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082676">
              <w:rPr>
                <w:iCs/>
              </w:rPr>
              <w:t>s.l</w:t>
            </w:r>
            <w:proofErr w:type="spellEnd"/>
            <w:r w:rsidRPr="00082676">
              <w:rPr>
                <w:iCs/>
              </w:rPr>
              <w:t>.</w:t>
            </w:r>
          </w:p>
        </w:tc>
        <w:tc>
          <w:tcPr>
            <w:tcW w:w="2126" w:type="dxa"/>
          </w:tcPr>
          <w:p w14:paraId="2612692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2B5808C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34BF9857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DD8456" w14:textId="77777777" w:rsidR="00183986" w:rsidRDefault="00183986" w:rsidP="009368E5">
            <w:r>
              <w:t>PP-0801</w:t>
            </w:r>
          </w:p>
        </w:tc>
        <w:tc>
          <w:tcPr>
            <w:tcW w:w="3119" w:type="dxa"/>
          </w:tcPr>
          <w:p w14:paraId="712AD0B3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arbastella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barbastellus</w:t>
            </w:r>
            <w:proofErr w:type="spellEnd"/>
          </w:p>
        </w:tc>
        <w:tc>
          <w:tcPr>
            <w:tcW w:w="2126" w:type="dxa"/>
          </w:tcPr>
          <w:p w14:paraId="12954DC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4D6852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29E21665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4413A7" w14:textId="77777777" w:rsidR="00183986" w:rsidRDefault="00183986" w:rsidP="009368E5">
            <w:r>
              <w:t>PP-0802</w:t>
            </w:r>
          </w:p>
        </w:tc>
        <w:tc>
          <w:tcPr>
            <w:tcW w:w="3119" w:type="dxa"/>
          </w:tcPr>
          <w:p w14:paraId="0FB2C38A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58043EC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35E83FB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34C659E6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81E746" w14:textId="77777777" w:rsidR="00183986" w:rsidRDefault="00183986" w:rsidP="009368E5">
            <w:r>
              <w:t>PP-0803</w:t>
            </w:r>
          </w:p>
        </w:tc>
        <w:tc>
          <w:tcPr>
            <w:tcW w:w="3119" w:type="dxa"/>
          </w:tcPr>
          <w:p w14:paraId="4F92465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39A05BC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klo</w:t>
            </w:r>
          </w:p>
        </w:tc>
        <w:tc>
          <w:tcPr>
            <w:tcW w:w="2124" w:type="dxa"/>
          </w:tcPr>
          <w:p w14:paraId="57ECDC2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698622E6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7399F5" w14:textId="77777777" w:rsidR="00183986" w:rsidRDefault="00183986" w:rsidP="009368E5">
            <w:r>
              <w:t>PP-0805</w:t>
            </w:r>
          </w:p>
        </w:tc>
        <w:tc>
          <w:tcPr>
            <w:tcW w:w="3119" w:type="dxa"/>
          </w:tcPr>
          <w:p w14:paraId="45E617D5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272D195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83161E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17F2F514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F5CA0A" w14:textId="77777777" w:rsidR="00183986" w:rsidRDefault="00183986" w:rsidP="009368E5">
            <w:r>
              <w:t>PP-0817</w:t>
            </w:r>
          </w:p>
        </w:tc>
        <w:tc>
          <w:tcPr>
            <w:tcW w:w="3119" w:type="dxa"/>
          </w:tcPr>
          <w:p w14:paraId="4554BE78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5F1BDD7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4B0B9F8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2917AB7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B0B23E" w14:textId="77777777" w:rsidR="00183986" w:rsidRDefault="00183986" w:rsidP="009368E5">
            <w:r>
              <w:t>PP-0818</w:t>
            </w:r>
          </w:p>
        </w:tc>
        <w:tc>
          <w:tcPr>
            <w:tcW w:w="3119" w:type="dxa"/>
          </w:tcPr>
          <w:p w14:paraId="3BB2D44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5686AD3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klo</w:t>
            </w:r>
          </w:p>
        </w:tc>
        <w:tc>
          <w:tcPr>
            <w:tcW w:w="2124" w:type="dxa"/>
          </w:tcPr>
          <w:p w14:paraId="07B0EA4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5D9CEEF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18A9C7" w14:textId="77777777" w:rsidR="00183986" w:rsidRDefault="00183986" w:rsidP="009368E5">
            <w:r>
              <w:t>PP-0820</w:t>
            </w:r>
          </w:p>
        </w:tc>
        <w:tc>
          <w:tcPr>
            <w:tcW w:w="3119" w:type="dxa"/>
          </w:tcPr>
          <w:p w14:paraId="2935F2B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15AD0B8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2AA02AF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66FDC90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8769A4" w14:textId="77777777" w:rsidR="00183986" w:rsidRDefault="00183986" w:rsidP="009368E5">
            <w:r>
              <w:t>PP-0823</w:t>
            </w:r>
          </w:p>
        </w:tc>
        <w:tc>
          <w:tcPr>
            <w:tcW w:w="3119" w:type="dxa"/>
          </w:tcPr>
          <w:p w14:paraId="2DECAD7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6BC795D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62CCD46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335CB48C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165901" w14:textId="77777777" w:rsidR="00183986" w:rsidRDefault="00183986" w:rsidP="009368E5">
            <w:r>
              <w:t>PP-0825</w:t>
            </w:r>
          </w:p>
        </w:tc>
        <w:tc>
          <w:tcPr>
            <w:tcW w:w="3119" w:type="dxa"/>
          </w:tcPr>
          <w:p w14:paraId="41614312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4B56DCD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rknica</w:t>
            </w:r>
          </w:p>
        </w:tc>
        <w:tc>
          <w:tcPr>
            <w:tcW w:w="2124" w:type="dxa"/>
          </w:tcPr>
          <w:p w14:paraId="5E63BD2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0F67FF35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8732DC" w14:textId="77777777" w:rsidR="00183986" w:rsidRDefault="00183986" w:rsidP="009368E5">
            <w:r>
              <w:t>PP-0826</w:t>
            </w:r>
          </w:p>
        </w:tc>
        <w:tc>
          <w:tcPr>
            <w:tcW w:w="3119" w:type="dxa"/>
          </w:tcPr>
          <w:p w14:paraId="0BB6C6CA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7DF4F4F1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3965BF4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1C9484D0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B643C3" w14:textId="77777777" w:rsidR="00183986" w:rsidRDefault="00183986" w:rsidP="009368E5">
            <w:r>
              <w:t>PP-0828</w:t>
            </w:r>
          </w:p>
        </w:tc>
        <w:tc>
          <w:tcPr>
            <w:tcW w:w="3119" w:type="dxa"/>
          </w:tcPr>
          <w:p w14:paraId="2252497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49D9017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led </w:t>
            </w:r>
          </w:p>
        </w:tc>
        <w:tc>
          <w:tcPr>
            <w:tcW w:w="2124" w:type="dxa"/>
          </w:tcPr>
          <w:p w14:paraId="251B1F8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707E0DC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B7D717" w14:textId="77777777" w:rsidR="00183986" w:rsidRDefault="00183986" w:rsidP="009368E5">
            <w:r>
              <w:t>PP-0837</w:t>
            </w:r>
          </w:p>
        </w:tc>
        <w:tc>
          <w:tcPr>
            <w:tcW w:w="3119" w:type="dxa"/>
          </w:tcPr>
          <w:p w14:paraId="0FC33153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4E47F7D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39FB15B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387F31F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E3CA36" w14:textId="77777777" w:rsidR="00183986" w:rsidRDefault="00183986" w:rsidP="009368E5">
            <w:r>
              <w:t>PP-0840</w:t>
            </w:r>
          </w:p>
        </w:tc>
        <w:tc>
          <w:tcPr>
            <w:tcW w:w="3119" w:type="dxa"/>
          </w:tcPr>
          <w:p w14:paraId="73D14C8F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3F730D1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3BC966F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4A015C4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ACF20E" w14:textId="77777777" w:rsidR="00183986" w:rsidRDefault="00183986" w:rsidP="009368E5">
            <w:r>
              <w:t>PP-0842</w:t>
            </w:r>
          </w:p>
        </w:tc>
        <w:tc>
          <w:tcPr>
            <w:tcW w:w="3119" w:type="dxa"/>
          </w:tcPr>
          <w:p w14:paraId="3FCEB956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78A8DF3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18798E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4176ECD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3E4738" w14:textId="77777777" w:rsidR="00183986" w:rsidRDefault="00183986" w:rsidP="009368E5">
            <w:r>
              <w:t>PP-0843</w:t>
            </w:r>
          </w:p>
        </w:tc>
        <w:tc>
          <w:tcPr>
            <w:tcW w:w="3119" w:type="dxa"/>
          </w:tcPr>
          <w:p w14:paraId="3D3F077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360E04B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2D7F24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546D8DA2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695D96" w14:textId="77777777" w:rsidR="00183986" w:rsidRDefault="00183986" w:rsidP="009368E5">
            <w:r>
              <w:t>PP-0844</w:t>
            </w:r>
          </w:p>
        </w:tc>
        <w:tc>
          <w:tcPr>
            <w:tcW w:w="3119" w:type="dxa"/>
          </w:tcPr>
          <w:p w14:paraId="0737F6AC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08FEDA4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mžale</w:t>
            </w:r>
          </w:p>
        </w:tc>
        <w:tc>
          <w:tcPr>
            <w:tcW w:w="2124" w:type="dxa"/>
          </w:tcPr>
          <w:p w14:paraId="3408E60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3362BF34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DF59B2" w14:textId="77777777" w:rsidR="00183986" w:rsidRDefault="00183986" w:rsidP="009368E5">
            <w:r>
              <w:t>PP-0849</w:t>
            </w:r>
          </w:p>
        </w:tc>
        <w:tc>
          <w:tcPr>
            <w:tcW w:w="3119" w:type="dxa"/>
          </w:tcPr>
          <w:p w14:paraId="5880ACF9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5B78A5D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3E7F440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140FA1F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4DF9DE" w14:textId="77777777" w:rsidR="00183986" w:rsidRDefault="00183986" w:rsidP="009368E5">
            <w:r w:rsidRPr="00E309DB">
              <w:t>PP-08</w:t>
            </w:r>
            <w:r>
              <w:t>50</w:t>
            </w:r>
          </w:p>
        </w:tc>
        <w:tc>
          <w:tcPr>
            <w:tcW w:w="3119" w:type="dxa"/>
          </w:tcPr>
          <w:p w14:paraId="40779A8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4770280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09DB">
              <w:t>Ljubljana</w:t>
            </w:r>
          </w:p>
        </w:tc>
        <w:tc>
          <w:tcPr>
            <w:tcW w:w="2124" w:type="dxa"/>
          </w:tcPr>
          <w:p w14:paraId="34BB649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09DB">
              <w:t>2013</w:t>
            </w:r>
          </w:p>
        </w:tc>
      </w:tr>
      <w:tr w:rsidR="00183986" w14:paraId="04510BF6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C667A3" w14:textId="77777777" w:rsidR="00183986" w:rsidRDefault="00183986" w:rsidP="009368E5">
            <w:r>
              <w:t>PP-0851</w:t>
            </w:r>
          </w:p>
        </w:tc>
        <w:tc>
          <w:tcPr>
            <w:tcW w:w="3119" w:type="dxa"/>
          </w:tcPr>
          <w:p w14:paraId="7482B44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554BD0E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rhnika</w:t>
            </w:r>
          </w:p>
        </w:tc>
        <w:tc>
          <w:tcPr>
            <w:tcW w:w="2124" w:type="dxa"/>
          </w:tcPr>
          <w:p w14:paraId="5899189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6E397D2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448B33" w14:textId="77777777" w:rsidR="00183986" w:rsidRDefault="00183986" w:rsidP="009368E5">
            <w:r>
              <w:t>PP-0860</w:t>
            </w:r>
          </w:p>
        </w:tc>
        <w:tc>
          <w:tcPr>
            <w:tcW w:w="3119" w:type="dxa"/>
          </w:tcPr>
          <w:p w14:paraId="449CEB2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52F6503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ovljica</w:t>
            </w:r>
          </w:p>
        </w:tc>
        <w:tc>
          <w:tcPr>
            <w:tcW w:w="2124" w:type="dxa"/>
          </w:tcPr>
          <w:p w14:paraId="4E715E3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620D4BA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838BC7" w14:textId="77777777" w:rsidR="00183986" w:rsidRDefault="00183986" w:rsidP="009368E5">
            <w:r>
              <w:t>PP-0865</w:t>
            </w:r>
          </w:p>
        </w:tc>
        <w:tc>
          <w:tcPr>
            <w:tcW w:w="3119" w:type="dxa"/>
          </w:tcPr>
          <w:p w14:paraId="07960AC4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2227C0E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6A1FD3C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67F1AC04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1CC40D" w14:textId="77777777" w:rsidR="00183986" w:rsidRDefault="00183986" w:rsidP="009368E5">
            <w:r w:rsidRPr="00C10648">
              <w:t>PP-0874</w:t>
            </w:r>
          </w:p>
        </w:tc>
        <w:tc>
          <w:tcPr>
            <w:tcW w:w="3119" w:type="dxa"/>
          </w:tcPr>
          <w:p w14:paraId="7199F3E5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3A2E9BD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48">
              <w:t>Vrhnika</w:t>
            </w:r>
          </w:p>
        </w:tc>
        <w:tc>
          <w:tcPr>
            <w:tcW w:w="2124" w:type="dxa"/>
          </w:tcPr>
          <w:p w14:paraId="291D667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648">
              <w:t>2013</w:t>
            </w:r>
          </w:p>
        </w:tc>
      </w:tr>
      <w:tr w:rsidR="00183986" w14:paraId="582FAB4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60F0CB" w14:textId="77777777" w:rsidR="00183986" w:rsidRDefault="00183986" w:rsidP="009368E5">
            <w:r>
              <w:t>PP-0895</w:t>
            </w:r>
          </w:p>
        </w:tc>
        <w:tc>
          <w:tcPr>
            <w:tcW w:w="3119" w:type="dxa"/>
          </w:tcPr>
          <w:p w14:paraId="4B025F5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3510139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Škofja Loka</w:t>
            </w:r>
          </w:p>
        </w:tc>
        <w:tc>
          <w:tcPr>
            <w:tcW w:w="2124" w:type="dxa"/>
          </w:tcPr>
          <w:p w14:paraId="44CBC41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752CADC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CBCB91" w14:textId="77777777" w:rsidR="00183986" w:rsidRDefault="00183986" w:rsidP="009368E5">
            <w:r>
              <w:t>PP-0927</w:t>
            </w:r>
          </w:p>
        </w:tc>
        <w:tc>
          <w:tcPr>
            <w:tcW w:w="3119" w:type="dxa"/>
          </w:tcPr>
          <w:p w14:paraId="204D59A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5275760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F3D7E8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</w:tr>
      <w:tr w:rsidR="00183986" w14:paraId="605744C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E1495DF" w14:textId="77777777" w:rsidR="00183986" w:rsidRDefault="00183986" w:rsidP="009368E5">
            <w:r>
              <w:t>PP-0806</w:t>
            </w:r>
          </w:p>
        </w:tc>
        <w:tc>
          <w:tcPr>
            <w:tcW w:w="3119" w:type="dxa"/>
          </w:tcPr>
          <w:p w14:paraId="06C6645B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emarginatus</w:t>
            </w:r>
            <w:proofErr w:type="spellEnd"/>
          </w:p>
        </w:tc>
        <w:tc>
          <w:tcPr>
            <w:tcW w:w="2126" w:type="dxa"/>
          </w:tcPr>
          <w:p w14:paraId="0404B07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42F2313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7E48CE91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F7584C" w14:textId="77777777" w:rsidR="00183986" w:rsidRDefault="00183986" w:rsidP="009368E5">
            <w:r>
              <w:t>PP-0807</w:t>
            </w:r>
          </w:p>
        </w:tc>
        <w:tc>
          <w:tcPr>
            <w:tcW w:w="3119" w:type="dxa"/>
          </w:tcPr>
          <w:p w14:paraId="42031DB2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0C97177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klo</w:t>
            </w:r>
          </w:p>
        </w:tc>
        <w:tc>
          <w:tcPr>
            <w:tcW w:w="2124" w:type="dxa"/>
          </w:tcPr>
          <w:p w14:paraId="1B6B4BD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04B37C3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29869D" w14:textId="77777777" w:rsidR="00183986" w:rsidRDefault="00183986" w:rsidP="009368E5">
            <w:r>
              <w:t>PP-0808</w:t>
            </w:r>
          </w:p>
        </w:tc>
        <w:tc>
          <w:tcPr>
            <w:tcW w:w="3119" w:type="dxa"/>
          </w:tcPr>
          <w:p w14:paraId="361E0B47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39A37F4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ed</w:t>
            </w:r>
          </w:p>
        </w:tc>
        <w:tc>
          <w:tcPr>
            <w:tcW w:w="2124" w:type="dxa"/>
          </w:tcPr>
          <w:p w14:paraId="5055BFF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D27">
              <w:t>2014</w:t>
            </w:r>
          </w:p>
        </w:tc>
      </w:tr>
      <w:tr w:rsidR="00183986" w14:paraId="6A83BCA7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B231DC" w14:textId="77777777" w:rsidR="00183986" w:rsidRDefault="00183986" w:rsidP="009368E5">
            <w:r>
              <w:t>PP-0809</w:t>
            </w:r>
          </w:p>
        </w:tc>
        <w:tc>
          <w:tcPr>
            <w:tcW w:w="3119" w:type="dxa"/>
          </w:tcPr>
          <w:p w14:paraId="732FAEDE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075474D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4E13D94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62F63DB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E94B87" w14:textId="77777777" w:rsidR="00183986" w:rsidRDefault="00183986" w:rsidP="009368E5">
            <w:r>
              <w:t>PP-0810</w:t>
            </w:r>
          </w:p>
        </w:tc>
        <w:tc>
          <w:tcPr>
            <w:tcW w:w="3119" w:type="dxa"/>
          </w:tcPr>
          <w:p w14:paraId="4303535C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leisleri</w:t>
            </w:r>
            <w:proofErr w:type="spellEnd"/>
          </w:p>
        </w:tc>
        <w:tc>
          <w:tcPr>
            <w:tcW w:w="2126" w:type="dxa"/>
          </w:tcPr>
          <w:p w14:paraId="71A1B7A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vec</w:t>
            </w:r>
          </w:p>
        </w:tc>
        <w:tc>
          <w:tcPr>
            <w:tcW w:w="2124" w:type="dxa"/>
          </w:tcPr>
          <w:p w14:paraId="64105E1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4FBD72C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AB945E" w14:textId="77777777" w:rsidR="00183986" w:rsidRDefault="00183986" w:rsidP="009368E5">
            <w:r>
              <w:t>PP-0811</w:t>
            </w:r>
          </w:p>
        </w:tc>
        <w:tc>
          <w:tcPr>
            <w:tcW w:w="3119" w:type="dxa"/>
          </w:tcPr>
          <w:p w14:paraId="206794AB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40BF38A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2ECC13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31EA654C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E96303" w14:textId="77777777" w:rsidR="00183986" w:rsidRDefault="00183986" w:rsidP="009368E5">
            <w:r>
              <w:t>PP-0812</w:t>
            </w:r>
          </w:p>
        </w:tc>
        <w:tc>
          <w:tcPr>
            <w:tcW w:w="3119" w:type="dxa"/>
          </w:tcPr>
          <w:p w14:paraId="61883A5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</w:t>
            </w:r>
            <w:r>
              <w:rPr>
                <w:i/>
                <w:iCs/>
              </w:rPr>
              <w:t>u</w:t>
            </w:r>
            <w:r w:rsidRPr="00B343E3">
              <w:rPr>
                <w:i/>
                <w:iCs/>
              </w:rPr>
              <w:t>s</w:t>
            </w:r>
            <w:proofErr w:type="spellEnd"/>
          </w:p>
        </w:tc>
        <w:tc>
          <w:tcPr>
            <w:tcW w:w="2126" w:type="dxa"/>
          </w:tcPr>
          <w:p w14:paraId="4232E3B0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žič</w:t>
            </w:r>
          </w:p>
        </w:tc>
        <w:tc>
          <w:tcPr>
            <w:tcW w:w="2124" w:type="dxa"/>
          </w:tcPr>
          <w:p w14:paraId="3555A6B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7F5966FA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3CD6C6" w14:textId="77777777" w:rsidR="00183986" w:rsidRDefault="00183986" w:rsidP="009368E5">
            <w:r>
              <w:t>PP-0813</w:t>
            </w:r>
          </w:p>
        </w:tc>
        <w:tc>
          <w:tcPr>
            <w:tcW w:w="3119" w:type="dxa"/>
          </w:tcPr>
          <w:p w14:paraId="21082C52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5198F6B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43DBBC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5840CC2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D0931C" w14:textId="77777777" w:rsidR="00183986" w:rsidRDefault="00183986" w:rsidP="009368E5">
            <w:r>
              <w:t>PP-0814</w:t>
            </w:r>
          </w:p>
        </w:tc>
        <w:tc>
          <w:tcPr>
            <w:tcW w:w="3119" w:type="dxa"/>
          </w:tcPr>
          <w:p w14:paraId="13A8709E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3FF50FE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dčetrtek</w:t>
            </w:r>
          </w:p>
        </w:tc>
        <w:tc>
          <w:tcPr>
            <w:tcW w:w="2124" w:type="dxa"/>
          </w:tcPr>
          <w:p w14:paraId="376FD4B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3973E7C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E57D57" w14:textId="77777777" w:rsidR="00183986" w:rsidRDefault="00183986" w:rsidP="009368E5">
            <w:r>
              <w:t>PP-0815</w:t>
            </w:r>
          </w:p>
        </w:tc>
        <w:tc>
          <w:tcPr>
            <w:tcW w:w="3119" w:type="dxa"/>
          </w:tcPr>
          <w:p w14:paraId="270645C7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euryale</w:t>
            </w:r>
            <w:proofErr w:type="spellEnd"/>
          </w:p>
        </w:tc>
        <w:tc>
          <w:tcPr>
            <w:tcW w:w="2126" w:type="dxa"/>
          </w:tcPr>
          <w:p w14:paraId="36AFAE9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rško</w:t>
            </w:r>
          </w:p>
        </w:tc>
        <w:tc>
          <w:tcPr>
            <w:tcW w:w="2124" w:type="dxa"/>
          </w:tcPr>
          <w:p w14:paraId="0CC9EC1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32D7241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8FB5EE" w14:textId="77777777" w:rsidR="00183986" w:rsidRDefault="00183986" w:rsidP="009368E5">
            <w:r>
              <w:t>PP-0830</w:t>
            </w:r>
          </w:p>
        </w:tc>
        <w:tc>
          <w:tcPr>
            <w:tcW w:w="3119" w:type="dxa"/>
          </w:tcPr>
          <w:p w14:paraId="5A432FDF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5E9051A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198829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2B410FF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914208" w14:textId="77777777" w:rsidR="00183986" w:rsidRDefault="00183986" w:rsidP="009368E5">
            <w:r>
              <w:t>PP-0831</w:t>
            </w:r>
          </w:p>
        </w:tc>
        <w:tc>
          <w:tcPr>
            <w:tcW w:w="3119" w:type="dxa"/>
          </w:tcPr>
          <w:p w14:paraId="199EEA0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0085B09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odice</w:t>
            </w:r>
          </w:p>
        </w:tc>
        <w:tc>
          <w:tcPr>
            <w:tcW w:w="2124" w:type="dxa"/>
          </w:tcPr>
          <w:p w14:paraId="23D486B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09A1257C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0E7B3D" w14:textId="77777777" w:rsidR="00183986" w:rsidRDefault="00183986" w:rsidP="009368E5">
            <w:r>
              <w:lastRenderedPageBreak/>
              <w:t>PP-0832</w:t>
            </w:r>
          </w:p>
        </w:tc>
        <w:tc>
          <w:tcPr>
            <w:tcW w:w="3119" w:type="dxa"/>
          </w:tcPr>
          <w:p w14:paraId="189AC91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05202A4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ran</w:t>
            </w:r>
          </w:p>
        </w:tc>
        <w:tc>
          <w:tcPr>
            <w:tcW w:w="2124" w:type="dxa"/>
          </w:tcPr>
          <w:p w14:paraId="3E02B9D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17B7932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27C37E" w14:textId="77777777" w:rsidR="00183986" w:rsidRDefault="00183986" w:rsidP="009368E5">
            <w:r>
              <w:t>PP-0836</w:t>
            </w:r>
          </w:p>
        </w:tc>
        <w:tc>
          <w:tcPr>
            <w:tcW w:w="3119" w:type="dxa"/>
          </w:tcPr>
          <w:p w14:paraId="3E836A27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528C288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5FC362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36AB8A1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95E09D" w14:textId="77777777" w:rsidR="00183986" w:rsidRDefault="00183986" w:rsidP="009368E5">
            <w:r>
              <w:t>PP-0838</w:t>
            </w:r>
          </w:p>
        </w:tc>
        <w:tc>
          <w:tcPr>
            <w:tcW w:w="3119" w:type="dxa"/>
          </w:tcPr>
          <w:p w14:paraId="28D6DAE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Eptesic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erotinus</w:t>
            </w:r>
            <w:proofErr w:type="spellEnd"/>
          </w:p>
        </w:tc>
        <w:tc>
          <w:tcPr>
            <w:tcW w:w="2126" w:type="dxa"/>
          </w:tcPr>
          <w:p w14:paraId="5597965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336EA48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080850E3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DE7304" w14:textId="77777777" w:rsidR="00183986" w:rsidRDefault="00183986" w:rsidP="009368E5">
            <w:r>
              <w:t>PP-0839</w:t>
            </w:r>
          </w:p>
        </w:tc>
        <w:tc>
          <w:tcPr>
            <w:tcW w:w="3119" w:type="dxa"/>
          </w:tcPr>
          <w:p w14:paraId="09EF63A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daubentonii</w:t>
            </w:r>
            <w:proofErr w:type="spellEnd"/>
          </w:p>
        </w:tc>
        <w:tc>
          <w:tcPr>
            <w:tcW w:w="2126" w:type="dxa"/>
          </w:tcPr>
          <w:p w14:paraId="3FCED99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vo Mesto</w:t>
            </w:r>
          </w:p>
        </w:tc>
        <w:tc>
          <w:tcPr>
            <w:tcW w:w="2124" w:type="dxa"/>
          </w:tcPr>
          <w:p w14:paraId="7D7EE44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39C0BA4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13C6E4" w14:textId="77777777" w:rsidR="00183986" w:rsidRDefault="00183986" w:rsidP="009368E5">
            <w:r>
              <w:t>PP-0846</w:t>
            </w:r>
          </w:p>
        </w:tc>
        <w:tc>
          <w:tcPr>
            <w:tcW w:w="3119" w:type="dxa"/>
          </w:tcPr>
          <w:p w14:paraId="0BC1FC09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2BEEABA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E3B087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7634B61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B76281" w14:textId="77777777" w:rsidR="00183986" w:rsidRDefault="00183986" w:rsidP="009368E5">
            <w:r>
              <w:t>PP-0847</w:t>
            </w:r>
          </w:p>
        </w:tc>
        <w:tc>
          <w:tcPr>
            <w:tcW w:w="3119" w:type="dxa"/>
          </w:tcPr>
          <w:p w14:paraId="634ABC7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452DE82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Škofljica</w:t>
            </w:r>
          </w:p>
        </w:tc>
        <w:tc>
          <w:tcPr>
            <w:tcW w:w="2124" w:type="dxa"/>
          </w:tcPr>
          <w:p w14:paraId="0D2F9A0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08D88CA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397481" w14:textId="77777777" w:rsidR="00183986" w:rsidRDefault="00183986" w:rsidP="009368E5">
            <w:r>
              <w:t>PP-0848</w:t>
            </w:r>
          </w:p>
        </w:tc>
        <w:tc>
          <w:tcPr>
            <w:tcW w:w="3119" w:type="dxa"/>
          </w:tcPr>
          <w:p w14:paraId="3A3759E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788088A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60715B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370EEE7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98E304" w14:textId="77777777" w:rsidR="00183986" w:rsidRDefault="00183986" w:rsidP="009368E5">
            <w:r>
              <w:t>PP-0863</w:t>
            </w:r>
          </w:p>
        </w:tc>
        <w:tc>
          <w:tcPr>
            <w:tcW w:w="3119" w:type="dxa"/>
          </w:tcPr>
          <w:p w14:paraId="624A166C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Barbastella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barbastellus</w:t>
            </w:r>
            <w:proofErr w:type="spellEnd"/>
          </w:p>
        </w:tc>
        <w:tc>
          <w:tcPr>
            <w:tcW w:w="2126" w:type="dxa"/>
          </w:tcPr>
          <w:p w14:paraId="4F4B24B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bnje</w:t>
            </w:r>
          </w:p>
        </w:tc>
        <w:tc>
          <w:tcPr>
            <w:tcW w:w="2124" w:type="dxa"/>
          </w:tcPr>
          <w:p w14:paraId="10CD825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3306282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E04744" w14:textId="77777777" w:rsidR="00183986" w:rsidRDefault="00183986" w:rsidP="009368E5">
            <w:r>
              <w:t>PP-0864</w:t>
            </w:r>
          </w:p>
        </w:tc>
        <w:tc>
          <w:tcPr>
            <w:tcW w:w="3119" w:type="dxa"/>
          </w:tcPr>
          <w:p w14:paraId="011AE05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7F1CF48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zola</w:t>
            </w:r>
          </w:p>
        </w:tc>
        <w:tc>
          <w:tcPr>
            <w:tcW w:w="2124" w:type="dxa"/>
          </w:tcPr>
          <w:p w14:paraId="14DE664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60971E3A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3E4346" w14:textId="77777777" w:rsidR="00183986" w:rsidRDefault="00183986" w:rsidP="009368E5">
            <w:r>
              <w:t>PP-0866</w:t>
            </w:r>
          </w:p>
        </w:tc>
        <w:tc>
          <w:tcPr>
            <w:tcW w:w="3119" w:type="dxa"/>
          </w:tcPr>
          <w:p w14:paraId="05A77A46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Eptesic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erotinus</w:t>
            </w:r>
            <w:proofErr w:type="spellEnd"/>
          </w:p>
        </w:tc>
        <w:tc>
          <w:tcPr>
            <w:tcW w:w="2126" w:type="dxa"/>
          </w:tcPr>
          <w:p w14:paraId="050A787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ezovica pri Ljubljani</w:t>
            </w:r>
          </w:p>
        </w:tc>
        <w:tc>
          <w:tcPr>
            <w:tcW w:w="2124" w:type="dxa"/>
          </w:tcPr>
          <w:p w14:paraId="7DBD41E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69F42CB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6F7E19" w14:textId="77777777" w:rsidR="00183986" w:rsidRDefault="00183986" w:rsidP="009368E5">
            <w:r>
              <w:t>PP-0867</w:t>
            </w:r>
          </w:p>
        </w:tc>
        <w:tc>
          <w:tcPr>
            <w:tcW w:w="3119" w:type="dxa"/>
          </w:tcPr>
          <w:p w14:paraId="7045558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2EF0059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49129BE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3B872246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8EAADB" w:themeFill="accent1" w:themeFillTint="99"/>
          </w:tcPr>
          <w:p w14:paraId="57650223" w14:textId="77777777" w:rsidR="00183986" w:rsidRPr="0032474D" w:rsidRDefault="00183986" w:rsidP="009368E5">
            <w:r w:rsidRPr="0032474D">
              <w:t>PP-0868</w:t>
            </w:r>
          </w:p>
        </w:tc>
        <w:tc>
          <w:tcPr>
            <w:tcW w:w="3119" w:type="dxa"/>
            <w:shd w:val="clear" w:color="auto" w:fill="8EAADB" w:themeFill="accent1" w:themeFillTint="99"/>
          </w:tcPr>
          <w:p w14:paraId="590FCA63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capaccinii</w:t>
            </w:r>
            <w:proofErr w:type="spellEnd"/>
          </w:p>
        </w:tc>
        <w:tc>
          <w:tcPr>
            <w:tcW w:w="2126" w:type="dxa"/>
            <w:shd w:val="clear" w:color="auto" w:fill="8EAADB" w:themeFill="accent1" w:themeFillTint="99"/>
          </w:tcPr>
          <w:p w14:paraId="4DD4115B" w14:textId="77777777" w:rsidR="00183986" w:rsidRPr="0032474D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4D">
              <w:t>Divača</w:t>
            </w:r>
          </w:p>
        </w:tc>
        <w:tc>
          <w:tcPr>
            <w:tcW w:w="2124" w:type="dxa"/>
            <w:shd w:val="clear" w:color="auto" w:fill="8EAADB" w:themeFill="accent1" w:themeFillTint="99"/>
          </w:tcPr>
          <w:p w14:paraId="5BAA9E48" w14:textId="77777777" w:rsidR="00183986" w:rsidRPr="0032474D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74D">
              <w:t>2014</w:t>
            </w:r>
          </w:p>
        </w:tc>
      </w:tr>
      <w:tr w:rsidR="00183986" w14:paraId="507627C4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3AA368" w14:textId="77777777" w:rsidR="00183986" w:rsidRDefault="00183986" w:rsidP="009368E5">
            <w:r>
              <w:t>PP-0870</w:t>
            </w:r>
          </w:p>
        </w:tc>
        <w:tc>
          <w:tcPr>
            <w:tcW w:w="3119" w:type="dxa"/>
          </w:tcPr>
          <w:p w14:paraId="469BADAA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lecot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acrobullaris</w:t>
            </w:r>
            <w:proofErr w:type="spellEnd"/>
          </w:p>
        </w:tc>
        <w:tc>
          <w:tcPr>
            <w:tcW w:w="2126" w:type="dxa"/>
          </w:tcPr>
          <w:p w14:paraId="5D62274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Črnomelj</w:t>
            </w:r>
          </w:p>
        </w:tc>
        <w:tc>
          <w:tcPr>
            <w:tcW w:w="2124" w:type="dxa"/>
          </w:tcPr>
          <w:p w14:paraId="1989A470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4AE81791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E06431" w14:textId="77777777" w:rsidR="00183986" w:rsidRDefault="00183986" w:rsidP="009368E5">
            <w:r>
              <w:t>PP-0876</w:t>
            </w:r>
          </w:p>
        </w:tc>
        <w:tc>
          <w:tcPr>
            <w:tcW w:w="3119" w:type="dxa"/>
          </w:tcPr>
          <w:p w14:paraId="3E708B6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EA10C4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361683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5A52D4C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DCECBE" w14:textId="77777777" w:rsidR="00183986" w:rsidRDefault="00183986" w:rsidP="009368E5">
            <w:r w:rsidRPr="00D12326">
              <w:t>PP-087</w:t>
            </w:r>
            <w:r>
              <w:t>7</w:t>
            </w:r>
          </w:p>
        </w:tc>
        <w:tc>
          <w:tcPr>
            <w:tcW w:w="3119" w:type="dxa"/>
          </w:tcPr>
          <w:p w14:paraId="6A731168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5B6FC18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326">
              <w:t>Ljubljana</w:t>
            </w:r>
          </w:p>
        </w:tc>
        <w:tc>
          <w:tcPr>
            <w:tcW w:w="2124" w:type="dxa"/>
          </w:tcPr>
          <w:p w14:paraId="696171A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326">
              <w:t>2014</w:t>
            </w:r>
          </w:p>
        </w:tc>
      </w:tr>
      <w:tr w:rsidR="00183986" w14:paraId="1F1D1A8B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BAF6AC" w14:textId="77777777" w:rsidR="00183986" w:rsidRDefault="00183986" w:rsidP="009368E5">
            <w:r>
              <w:t>PP-0878</w:t>
            </w:r>
          </w:p>
        </w:tc>
        <w:tc>
          <w:tcPr>
            <w:tcW w:w="3119" w:type="dxa"/>
          </w:tcPr>
          <w:p w14:paraId="3D95E66C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3AB5911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28B8FE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540E653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8FF6C0" w14:textId="77777777" w:rsidR="00183986" w:rsidRDefault="00183986" w:rsidP="009368E5">
            <w:r>
              <w:t>PP-0879</w:t>
            </w:r>
          </w:p>
        </w:tc>
        <w:tc>
          <w:tcPr>
            <w:tcW w:w="3119" w:type="dxa"/>
          </w:tcPr>
          <w:p w14:paraId="3FF9FCB1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</w:p>
        </w:tc>
        <w:tc>
          <w:tcPr>
            <w:tcW w:w="2126" w:type="dxa"/>
          </w:tcPr>
          <w:p w14:paraId="745FDD1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1CB12CB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2ECAE577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4CDF6B" w14:textId="77777777" w:rsidR="00183986" w:rsidRDefault="00183986" w:rsidP="009368E5">
            <w:r>
              <w:t>PP-0880</w:t>
            </w:r>
          </w:p>
        </w:tc>
        <w:tc>
          <w:tcPr>
            <w:tcW w:w="3119" w:type="dxa"/>
          </w:tcPr>
          <w:p w14:paraId="6B23E4C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lecot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auritus</w:t>
            </w:r>
            <w:proofErr w:type="spellEnd"/>
          </w:p>
        </w:tc>
        <w:tc>
          <w:tcPr>
            <w:tcW w:w="2126" w:type="dxa"/>
          </w:tcPr>
          <w:p w14:paraId="5B0DCA5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3B18503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518486C5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D1CDA3" w14:textId="77777777" w:rsidR="00183986" w:rsidRDefault="00183986" w:rsidP="009368E5">
            <w:r>
              <w:t>PP-0894</w:t>
            </w:r>
          </w:p>
        </w:tc>
        <w:tc>
          <w:tcPr>
            <w:tcW w:w="3119" w:type="dxa"/>
          </w:tcPr>
          <w:p w14:paraId="63CAC40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74CF03E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Škofja Loka</w:t>
            </w:r>
          </w:p>
        </w:tc>
        <w:tc>
          <w:tcPr>
            <w:tcW w:w="2124" w:type="dxa"/>
          </w:tcPr>
          <w:p w14:paraId="44D59A1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557F7653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33126C" w14:textId="77777777" w:rsidR="00183986" w:rsidRDefault="00183986" w:rsidP="009368E5">
            <w:r>
              <w:t>PP-0896</w:t>
            </w:r>
          </w:p>
        </w:tc>
        <w:tc>
          <w:tcPr>
            <w:tcW w:w="3119" w:type="dxa"/>
          </w:tcPr>
          <w:p w14:paraId="1656B7CB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17D5923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jstrana</w:t>
            </w:r>
          </w:p>
        </w:tc>
        <w:tc>
          <w:tcPr>
            <w:tcW w:w="2124" w:type="dxa"/>
          </w:tcPr>
          <w:p w14:paraId="7756BC3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2444B2EC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EB412C" w14:textId="77777777" w:rsidR="00183986" w:rsidRDefault="00183986" w:rsidP="009368E5">
            <w:r>
              <w:t>PP-0897</w:t>
            </w:r>
          </w:p>
        </w:tc>
        <w:tc>
          <w:tcPr>
            <w:tcW w:w="3119" w:type="dxa"/>
          </w:tcPr>
          <w:p w14:paraId="7D2FE17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30EA749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esenice</w:t>
            </w:r>
          </w:p>
        </w:tc>
        <w:tc>
          <w:tcPr>
            <w:tcW w:w="2124" w:type="dxa"/>
          </w:tcPr>
          <w:p w14:paraId="2D86B7C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2E379F86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90BD9B" w14:textId="77777777" w:rsidR="00183986" w:rsidRDefault="00183986" w:rsidP="009368E5">
            <w:r>
              <w:t>PP-0924</w:t>
            </w:r>
          </w:p>
        </w:tc>
        <w:tc>
          <w:tcPr>
            <w:tcW w:w="3119" w:type="dxa"/>
          </w:tcPr>
          <w:p w14:paraId="1DC6D427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sp.</w:t>
            </w:r>
          </w:p>
        </w:tc>
        <w:tc>
          <w:tcPr>
            <w:tcW w:w="2126" w:type="dxa"/>
          </w:tcPr>
          <w:p w14:paraId="6FC5A4E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klo</w:t>
            </w:r>
          </w:p>
        </w:tc>
        <w:tc>
          <w:tcPr>
            <w:tcW w:w="2124" w:type="dxa"/>
          </w:tcPr>
          <w:p w14:paraId="0C54D9E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12293CE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EFAB27" w14:textId="77777777" w:rsidR="00183986" w:rsidRDefault="00183986" w:rsidP="009368E5">
            <w:r>
              <w:t>PP-0925</w:t>
            </w:r>
          </w:p>
        </w:tc>
        <w:tc>
          <w:tcPr>
            <w:tcW w:w="3119" w:type="dxa"/>
          </w:tcPr>
          <w:p w14:paraId="5385B7FB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4BEFF69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ovljica</w:t>
            </w:r>
          </w:p>
        </w:tc>
        <w:tc>
          <w:tcPr>
            <w:tcW w:w="2124" w:type="dxa"/>
          </w:tcPr>
          <w:p w14:paraId="4FD3F9F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7C0B1634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12C216" w14:textId="77777777" w:rsidR="00183986" w:rsidRDefault="00183986" w:rsidP="009368E5">
            <w:r>
              <w:t>PP-0926</w:t>
            </w:r>
          </w:p>
        </w:tc>
        <w:tc>
          <w:tcPr>
            <w:tcW w:w="3119" w:type="dxa"/>
          </w:tcPr>
          <w:p w14:paraId="11ACA11C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26AD5DD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Škofja Loka</w:t>
            </w:r>
          </w:p>
        </w:tc>
        <w:tc>
          <w:tcPr>
            <w:tcW w:w="2124" w:type="dxa"/>
          </w:tcPr>
          <w:p w14:paraId="63F6544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2CAF43F2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5FCBDD" w14:textId="77777777" w:rsidR="00183986" w:rsidRDefault="00183986" w:rsidP="009368E5">
            <w:r>
              <w:t>PP-0929</w:t>
            </w:r>
          </w:p>
        </w:tc>
        <w:tc>
          <w:tcPr>
            <w:tcW w:w="3119" w:type="dxa"/>
          </w:tcPr>
          <w:p w14:paraId="061CCA9C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199576A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mžale</w:t>
            </w:r>
          </w:p>
        </w:tc>
        <w:tc>
          <w:tcPr>
            <w:tcW w:w="2124" w:type="dxa"/>
          </w:tcPr>
          <w:p w14:paraId="15F6809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491652FC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CE6BC3" w14:textId="77777777" w:rsidR="00183986" w:rsidRDefault="00183986" w:rsidP="009368E5">
            <w:r>
              <w:t>PP-0942</w:t>
            </w:r>
          </w:p>
        </w:tc>
        <w:tc>
          <w:tcPr>
            <w:tcW w:w="3119" w:type="dxa"/>
          </w:tcPr>
          <w:p w14:paraId="3C08F14E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</w:p>
        </w:tc>
        <w:tc>
          <w:tcPr>
            <w:tcW w:w="2126" w:type="dxa"/>
          </w:tcPr>
          <w:p w14:paraId="3E1E128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avograd</w:t>
            </w:r>
          </w:p>
        </w:tc>
        <w:tc>
          <w:tcPr>
            <w:tcW w:w="2124" w:type="dxa"/>
          </w:tcPr>
          <w:p w14:paraId="22B9B30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47897FC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7A6AE8" w14:textId="77777777" w:rsidR="00183986" w:rsidRDefault="00183986" w:rsidP="009368E5">
            <w:r>
              <w:t>PP-1008</w:t>
            </w:r>
          </w:p>
        </w:tc>
        <w:tc>
          <w:tcPr>
            <w:tcW w:w="3119" w:type="dxa"/>
          </w:tcPr>
          <w:p w14:paraId="0B642C9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leisleri</w:t>
            </w:r>
            <w:proofErr w:type="spellEnd"/>
          </w:p>
        </w:tc>
        <w:tc>
          <w:tcPr>
            <w:tcW w:w="2126" w:type="dxa"/>
          </w:tcPr>
          <w:p w14:paraId="1D0E418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va Gorica</w:t>
            </w:r>
          </w:p>
        </w:tc>
        <w:tc>
          <w:tcPr>
            <w:tcW w:w="2124" w:type="dxa"/>
          </w:tcPr>
          <w:p w14:paraId="46F531E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</w:tr>
      <w:tr w:rsidR="00183986" w14:paraId="17EA0B6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0F6F877" w14:textId="77777777" w:rsidR="00183986" w:rsidRDefault="00183986" w:rsidP="009368E5">
            <w:r>
              <w:t>PP-0881</w:t>
            </w:r>
          </w:p>
        </w:tc>
        <w:tc>
          <w:tcPr>
            <w:tcW w:w="3119" w:type="dxa"/>
          </w:tcPr>
          <w:p w14:paraId="1DA6AF8B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1EA937D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CCF4DD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16D6164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C566B6" w14:textId="77777777" w:rsidR="00183986" w:rsidRDefault="00183986" w:rsidP="009368E5">
            <w:r>
              <w:t>PP-0882</w:t>
            </w:r>
          </w:p>
        </w:tc>
        <w:tc>
          <w:tcPr>
            <w:tcW w:w="3119" w:type="dxa"/>
          </w:tcPr>
          <w:p w14:paraId="18020F3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emarginatus</w:t>
            </w:r>
            <w:proofErr w:type="spellEnd"/>
          </w:p>
        </w:tc>
        <w:tc>
          <w:tcPr>
            <w:tcW w:w="2126" w:type="dxa"/>
          </w:tcPr>
          <w:p w14:paraId="220F56B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nica</w:t>
            </w:r>
          </w:p>
        </w:tc>
        <w:tc>
          <w:tcPr>
            <w:tcW w:w="2124" w:type="dxa"/>
          </w:tcPr>
          <w:p w14:paraId="417DEC1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7E955A65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20796E" w14:textId="77777777" w:rsidR="00183986" w:rsidRDefault="00183986" w:rsidP="009368E5">
            <w:r>
              <w:t>PP-0883</w:t>
            </w:r>
          </w:p>
        </w:tc>
        <w:tc>
          <w:tcPr>
            <w:tcW w:w="3119" w:type="dxa"/>
          </w:tcPr>
          <w:p w14:paraId="2EDF452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Barbastella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barbastellus</w:t>
            </w:r>
            <w:proofErr w:type="spellEnd"/>
          </w:p>
        </w:tc>
        <w:tc>
          <w:tcPr>
            <w:tcW w:w="2126" w:type="dxa"/>
          </w:tcPr>
          <w:p w14:paraId="466DD5D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d</w:t>
            </w:r>
          </w:p>
        </w:tc>
        <w:tc>
          <w:tcPr>
            <w:tcW w:w="2124" w:type="dxa"/>
          </w:tcPr>
          <w:p w14:paraId="7EB19B0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0A909C17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B9C276" w14:textId="77777777" w:rsidR="00183986" w:rsidRDefault="00183986" w:rsidP="009368E5">
            <w:r>
              <w:t>PP-0890</w:t>
            </w:r>
          </w:p>
        </w:tc>
        <w:tc>
          <w:tcPr>
            <w:tcW w:w="3119" w:type="dxa"/>
          </w:tcPr>
          <w:p w14:paraId="6B6606C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441DE47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vo mesto</w:t>
            </w:r>
          </w:p>
        </w:tc>
        <w:tc>
          <w:tcPr>
            <w:tcW w:w="2124" w:type="dxa"/>
          </w:tcPr>
          <w:p w14:paraId="49D1A41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0B00A95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C0C564" w14:textId="77777777" w:rsidR="00183986" w:rsidRDefault="00183986" w:rsidP="009368E5">
            <w:r>
              <w:t>PP-0898</w:t>
            </w:r>
          </w:p>
        </w:tc>
        <w:tc>
          <w:tcPr>
            <w:tcW w:w="3119" w:type="dxa"/>
          </w:tcPr>
          <w:p w14:paraId="46617F85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2565E44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0F2BB1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613BB63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6D40BA" w14:textId="77777777" w:rsidR="00183986" w:rsidRDefault="00183986" w:rsidP="009368E5">
            <w:r>
              <w:t>PP-0899</w:t>
            </w:r>
          </w:p>
        </w:tc>
        <w:tc>
          <w:tcPr>
            <w:tcW w:w="3119" w:type="dxa"/>
          </w:tcPr>
          <w:p w14:paraId="0158FC69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4DD7FDA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22A70F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6033F393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CA9F78" w14:textId="77777777" w:rsidR="00183986" w:rsidRDefault="00183986" w:rsidP="009368E5">
            <w:r w:rsidRPr="00DD34DF">
              <w:t>PP-0</w:t>
            </w:r>
            <w:r>
              <w:t>900</w:t>
            </w:r>
          </w:p>
        </w:tc>
        <w:tc>
          <w:tcPr>
            <w:tcW w:w="3119" w:type="dxa"/>
          </w:tcPr>
          <w:p w14:paraId="5A54949C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9D6129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4DF">
              <w:t>Ljubljana</w:t>
            </w:r>
          </w:p>
        </w:tc>
        <w:tc>
          <w:tcPr>
            <w:tcW w:w="2124" w:type="dxa"/>
          </w:tcPr>
          <w:p w14:paraId="2494169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4DF">
              <w:t>2015</w:t>
            </w:r>
          </w:p>
        </w:tc>
      </w:tr>
      <w:tr w:rsidR="00183986" w14:paraId="43BE085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14423E" w14:textId="77777777" w:rsidR="00183986" w:rsidRDefault="00183986" w:rsidP="009368E5">
            <w:r w:rsidRPr="008F02C0">
              <w:t>PP-090</w:t>
            </w:r>
            <w:r>
              <w:t>1</w:t>
            </w:r>
          </w:p>
        </w:tc>
        <w:tc>
          <w:tcPr>
            <w:tcW w:w="3119" w:type="dxa"/>
          </w:tcPr>
          <w:p w14:paraId="583E1751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6111739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758D2B2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1FC1767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536F16" w14:textId="77777777" w:rsidR="00183986" w:rsidRDefault="00183986" w:rsidP="009368E5">
            <w:r w:rsidRPr="008F02C0">
              <w:t>PP-090</w:t>
            </w:r>
            <w:r>
              <w:t>2</w:t>
            </w:r>
          </w:p>
        </w:tc>
        <w:tc>
          <w:tcPr>
            <w:tcW w:w="3119" w:type="dxa"/>
          </w:tcPr>
          <w:p w14:paraId="57D98BA3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4FCED4B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4CC43F6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7205237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E9719D" w14:textId="77777777" w:rsidR="00183986" w:rsidRDefault="00183986" w:rsidP="009368E5">
            <w:r w:rsidRPr="008F02C0">
              <w:t>PP-090</w:t>
            </w:r>
            <w:r>
              <w:t>3</w:t>
            </w:r>
          </w:p>
        </w:tc>
        <w:tc>
          <w:tcPr>
            <w:tcW w:w="3119" w:type="dxa"/>
          </w:tcPr>
          <w:p w14:paraId="25B88674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330AD1A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4118DDE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50EF9C44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2F139A" w14:textId="77777777" w:rsidR="00183986" w:rsidRDefault="00183986" w:rsidP="009368E5">
            <w:r w:rsidRPr="008F02C0">
              <w:t>PP-090</w:t>
            </w:r>
            <w:r>
              <w:t>4</w:t>
            </w:r>
          </w:p>
        </w:tc>
        <w:tc>
          <w:tcPr>
            <w:tcW w:w="3119" w:type="dxa"/>
          </w:tcPr>
          <w:p w14:paraId="0B0FE6C5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C14D5A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4655497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2EE7E13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4AAE3A" w14:textId="77777777" w:rsidR="00183986" w:rsidRDefault="00183986" w:rsidP="009368E5">
            <w:r w:rsidRPr="008F02C0">
              <w:t>PP-090</w:t>
            </w:r>
            <w:r>
              <w:t>5</w:t>
            </w:r>
          </w:p>
        </w:tc>
        <w:tc>
          <w:tcPr>
            <w:tcW w:w="3119" w:type="dxa"/>
          </w:tcPr>
          <w:p w14:paraId="330AB28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3C6F952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1FB99DC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1CEA35B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B80514" w14:textId="77777777" w:rsidR="00183986" w:rsidRDefault="00183986" w:rsidP="009368E5">
            <w:r w:rsidRPr="008F02C0">
              <w:t>PP-090</w:t>
            </w:r>
            <w:r>
              <w:t>6</w:t>
            </w:r>
          </w:p>
        </w:tc>
        <w:tc>
          <w:tcPr>
            <w:tcW w:w="3119" w:type="dxa"/>
          </w:tcPr>
          <w:p w14:paraId="7EA77AAC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A1A115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5518365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7B2D5470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1BCCED" w14:textId="77777777" w:rsidR="00183986" w:rsidRDefault="00183986" w:rsidP="009368E5">
            <w:r w:rsidRPr="008F02C0">
              <w:t>PP-090</w:t>
            </w:r>
            <w:r>
              <w:t>7</w:t>
            </w:r>
          </w:p>
        </w:tc>
        <w:tc>
          <w:tcPr>
            <w:tcW w:w="3119" w:type="dxa"/>
          </w:tcPr>
          <w:p w14:paraId="25918E52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5C0D9AA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10F3FC9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27DB6D93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0D4001" w14:textId="77777777" w:rsidR="00183986" w:rsidRDefault="00183986" w:rsidP="009368E5">
            <w:r w:rsidRPr="008F02C0">
              <w:t>PP-090</w:t>
            </w:r>
            <w:r>
              <w:t>8</w:t>
            </w:r>
          </w:p>
        </w:tc>
        <w:tc>
          <w:tcPr>
            <w:tcW w:w="3119" w:type="dxa"/>
          </w:tcPr>
          <w:p w14:paraId="385D2ED2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69D9FA9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6A6E6311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18BFC40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07778C" w14:textId="77777777" w:rsidR="00183986" w:rsidRDefault="00183986" w:rsidP="009368E5">
            <w:r w:rsidRPr="008F02C0">
              <w:t>PP-090</w:t>
            </w:r>
            <w:r>
              <w:t>9</w:t>
            </w:r>
          </w:p>
        </w:tc>
        <w:tc>
          <w:tcPr>
            <w:tcW w:w="3119" w:type="dxa"/>
          </w:tcPr>
          <w:p w14:paraId="4181F2DA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314E697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2831C78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5C9B13E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D03FC6" w14:textId="77777777" w:rsidR="00183986" w:rsidRDefault="00183986" w:rsidP="009368E5">
            <w:r w:rsidRPr="008F02C0">
              <w:t>PP-09</w:t>
            </w:r>
            <w:r>
              <w:t>10</w:t>
            </w:r>
          </w:p>
        </w:tc>
        <w:tc>
          <w:tcPr>
            <w:tcW w:w="3119" w:type="dxa"/>
          </w:tcPr>
          <w:p w14:paraId="432B52B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012054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7E60A4B1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6894F1E7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57A3FE" w14:textId="77777777" w:rsidR="00183986" w:rsidRDefault="00183986" w:rsidP="009368E5">
            <w:r w:rsidRPr="008F02C0">
              <w:t>PP-09</w:t>
            </w:r>
            <w:r>
              <w:t>11</w:t>
            </w:r>
          </w:p>
        </w:tc>
        <w:tc>
          <w:tcPr>
            <w:tcW w:w="3119" w:type="dxa"/>
          </w:tcPr>
          <w:p w14:paraId="713B12A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0247602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074120D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4C1D1E1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11250B" w14:textId="77777777" w:rsidR="00183986" w:rsidRDefault="00183986" w:rsidP="009368E5">
            <w:r w:rsidRPr="008F02C0">
              <w:t>PP-09</w:t>
            </w:r>
            <w:r>
              <w:t>12</w:t>
            </w:r>
          </w:p>
        </w:tc>
        <w:tc>
          <w:tcPr>
            <w:tcW w:w="3119" w:type="dxa"/>
          </w:tcPr>
          <w:p w14:paraId="6DC6E465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0234E8E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42D6F90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1E680ED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197729" w14:textId="77777777" w:rsidR="00183986" w:rsidRDefault="00183986" w:rsidP="009368E5">
            <w:r w:rsidRPr="008F02C0">
              <w:t>PP-09</w:t>
            </w:r>
            <w:r>
              <w:t>13</w:t>
            </w:r>
          </w:p>
        </w:tc>
        <w:tc>
          <w:tcPr>
            <w:tcW w:w="3119" w:type="dxa"/>
          </w:tcPr>
          <w:p w14:paraId="2FFD28F3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1E18CFF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38EE05F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4A15A0F2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0EA288" w14:textId="77777777" w:rsidR="00183986" w:rsidRDefault="00183986" w:rsidP="009368E5">
            <w:r w:rsidRPr="008F02C0">
              <w:t>PP-09</w:t>
            </w:r>
            <w:r>
              <w:t>14</w:t>
            </w:r>
          </w:p>
        </w:tc>
        <w:tc>
          <w:tcPr>
            <w:tcW w:w="3119" w:type="dxa"/>
          </w:tcPr>
          <w:p w14:paraId="617DED02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36FA490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3ACF9F0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094C3F9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CC3AFB" w14:textId="77777777" w:rsidR="00183986" w:rsidRDefault="00183986" w:rsidP="009368E5">
            <w:r w:rsidRPr="008F02C0">
              <w:t>PP-09</w:t>
            </w:r>
            <w:r>
              <w:t>15</w:t>
            </w:r>
          </w:p>
        </w:tc>
        <w:tc>
          <w:tcPr>
            <w:tcW w:w="3119" w:type="dxa"/>
          </w:tcPr>
          <w:p w14:paraId="47FF8B92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319A387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0474A0D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6ACC6631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313124" w14:textId="77777777" w:rsidR="00183986" w:rsidRDefault="00183986" w:rsidP="009368E5">
            <w:r w:rsidRPr="008F02C0">
              <w:t>PP-09</w:t>
            </w:r>
            <w:r>
              <w:t>16</w:t>
            </w:r>
          </w:p>
        </w:tc>
        <w:tc>
          <w:tcPr>
            <w:tcW w:w="3119" w:type="dxa"/>
          </w:tcPr>
          <w:p w14:paraId="73371A60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23FBCF1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0E443C5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4BD4DAA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795EA9" w14:textId="77777777" w:rsidR="00183986" w:rsidRDefault="00183986" w:rsidP="009368E5">
            <w:r w:rsidRPr="008F02C0">
              <w:lastRenderedPageBreak/>
              <w:t>PP-09</w:t>
            </w:r>
            <w:r>
              <w:t>17</w:t>
            </w:r>
          </w:p>
        </w:tc>
        <w:tc>
          <w:tcPr>
            <w:tcW w:w="3119" w:type="dxa"/>
          </w:tcPr>
          <w:p w14:paraId="513152C9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6C41B73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301FB7A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065F9D4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FD43A57" w14:textId="77777777" w:rsidR="00183986" w:rsidRDefault="00183986" w:rsidP="009368E5">
            <w:r w:rsidRPr="008F02C0">
              <w:t>PP-09</w:t>
            </w:r>
            <w:r>
              <w:t>18</w:t>
            </w:r>
          </w:p>
        </w:tc>
        <w:tc>
          <w:tcPr>
            <w:tcW w:w="3119" w:type="dxa"/>
          </w:tcPr>
          <w:p w14:paraId="4BCEEC01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5C40B861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39EE4F2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5F343698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218E47" w14:textId="77777777" w:rsidR="00183986" w:rsidRDefault="00183986" w:rsidP="009368E5">
            <w:r w:rsidRPr="008F02C0">
              <w:t>PP-09</w:t>
            </w:r>
            <w:r>
              <w:t>19</w:t>
            </w:r>
          </w:p>
        </w:tc>
        <w:tc>
          <w:tcPr>
            <w:tcW w:w="3119" w:type="dxa"/>
          </w:tcPr>
          <w:p w14:paraId="2B5BF95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02790CE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78F1617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3CE5D47C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1F5070" w14:textId="77777777" w:rsidR="00183986" w:rsidRDefault="00183986" w:rsidP="009368E5">
            <w:r w:rsidRPr="008F02C0">
              <w:t>PP-09</w:t>
            </w:r>
            <w:r>
              <w:t>20</w:t>
            </w:r>
          </w:p>
        </w:tc>
        <w:tc>
          <w:tcPr>
            <w:tcW w:w="3119" w:type="dxa"/>
          </w:tcPr>
          <w:p w14:paraId="595DD61E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FEC196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1F989DA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75D334F4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155C55" w14:textId="77777777" w:rsidR="00183986" w:rsidRDefault="00183986" w:rsidP="009368E5">
            <w:r w:rsidRPr="008F02C0">
              <w:t>PP-09</w:t>
            </w:r>
            <w:r>
              <w:t>21</w:t>
            </w:r>
          </w:p>
        </w:tc>
        <w:tc>
          <w:tcPr>
            <w:tcW w:w="3119" w:type="dxa"/>
          </w:tcPr>
          <w:p w14:paraId="4684071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520FD70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44B88500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6BAC1A9E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A35A52" w14:textId="77777777" w:rsidR="00183986" w:rsidRDefault="00183986" w:rsidP="009368E5">
            <w:r w:rsidRPr="00D8308C">
              <w:t>PP-09</w:t>
            </w:r>
            <w:r>
              <w:t>22</w:t>
            </w:r>
          </w:p>
        </w:tc>
        <w:tc>
          <w:tcPr>
            <w:tcW w:w="3119" w:type="dxa"/>
          </w:tcPr>
          <w:p w14:paraId="0FCCC200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3D3B350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236EC5E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0A4F17E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861376" w14:textId="77777777" w:rsidR="00183986" w:rsidRDefault="00183986" w:rsidP="009368E5">
            <w:r w:rsidRPr="00D8308C">
              <w:t>PP-09</w:t>
            </w:r>
            <w:r>
              <w:t>23</w:t>
            </w:r>
          </w:p>
        </w:tc>
        <w:tc>
          <w:tcPr>
            <w:tcW w:w="3119" w:type="dxa"/>
          </w:tcPr>
          <w:p w14:paraId="66A57DA4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5D1EC5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Ljubljana</w:t>
            </w:r>
          </w:p>
        </w:tc>
        <w:tc>
          <w:tcPr>
            <w:tcW w:w="2124" w:type="dxa"/>
          </w:tcPr>
          <w:p w14:paraId="1165D2A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637">
              <w:t>2015</w:t>
            </w:r>
          </w:p>
        </w:tc>
      </w:tr>
      <w:tr w:rsidR="00183986" w14:paraId="4F28F68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55AEF9" w14:textId="77777777" w:rsidR="00183986" w:rsidRDefault="00183986" w:rsidP="009368E5">
            <w:r w:rsidRPr="001C71AD">
              <w:t>PP-09</w:t>
            </w:r>
            <w:r>
              <w:t>30</w:t>
            </w:r>
          </w:p>
        </w:tc>
        <w:tc>
          <w:tcPr>
            <w:tcW w:w="3119" w:type="dxa"/>
          </w:tcPr>
          <w:p w14:paraId="4D26520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5226EDD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1AD">
              <w:t>Ljubljana</w:t>
            </w:r>
          </w:p>
        </w:tc>
        <w:tc>
          <w:tcPr>
            <w:tcW w:w="2124" w:type="dxa"/>
          </w:tcPr>
          <w:p w14:paraId="3A7FAD5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1AD">
              <w:t>2015</w:t>
            </w:r>
          </w:p>
        </w:tc>
      </w:tr>
      <w:tr w:rsidR="00183986" w14:paraId="6DE9C680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87A8A2" w14:textId="77777777" w:rsidR="00183986" w:rsidRDefault="00183986" w:rsidP="009368E5">
            <w:r w:rsidRPr="00EC3053">
              <w:t>PP-09</w:t>
            </w:r>
            <w:r>
              <w:t>31</w:t>
            </w:r>
          </w:p>
        </w:tc>
        <w:tc>
          <w:tcPr>
            <w:tcW w:w="3119" w:type="dxa"/>
          </w:tcPr>
          <w:p w14:paraId="7C5D4323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20E5925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053">
              <w:t>Ljubljana</w:t>
            </w:r>
          </w:p>
        </w:tc>
        <w:tc>
          <w:tcPr>
            <w:tcW w:w="2124" w:type="dxa"/>
          </w:tcPr>
          <w:p w14:paraId="222B305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053">
              <w:t>2015</w:t>
            </w:r>
          </w:p>
        </w:tc>
      </w:tr>
      <w:tr w:rsidR="00183986" w14:paraId="69F9A2CE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712159" w14:textId="77777777" w:rsidR="00183986" w:rsidRDefault="00183986" w:rsidP="009368E5">
            <w:r w:rsidRPr="001E0D3D">
              <w:t>PP-09</w:t>
            </w:r>
            <w:r>
              <w:t>32</w:t>
            </w:r>
          </w:p>
        </w:tc>
        <w:tc>
          <w:tcPr>
            <w:tcW w:w="3119" w:type="dxa"/>
          </w:tcPr>
          <w:p w14:paraId="5B192F1E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0317F4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D3D">
              <w:t>Ljubljana</w:t>
            </w:r>
          </w:p>
        </w:tc>
        <w:tc>
          <w:tcPr>
            <w:tcW w:w="2124" w:type="dxa"/>
          </w:tcPr>
          <w:p w14:paraId="35ED419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D3D">
              <w:t>2015</w:t>
            </w:r>
          </w:p>
        </w:tc>
      </w:tr>
      <w:tr w:rsidR="00183986" w14:paraId="411EE6B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E7A316" w14:textId="77777777" w:rsidR="00183986" w:rsidRDefault="00183986" w:rsidP="009368E5">
            <w:r>
              <w:t>PP-0936a</w:t>
            </w:r>
          </w:p>
        </w:tc>
        <w:tc>
          <w:tcPr>
            <w:tcW w:w="3119" w:type="dxa"/>
          </w:tcPr>
          <w:p w14:paraId="59684C32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114005C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mnik</w:t>
            </w:r>
          </w:p>
        </w:tc>
        <w:tc>
          <w:tcPr>
            <w:tcW w:w="2124" w:type="dxa"/>
          </w:tcPr>
          <w:p w14:paraId="6029DD6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77E976A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8707AD" w14:textId="77777777" w:rsidR="00183986" w:rsidRDefault="00183986" w:rsidP="009368E5">
            <w:r w:rsidRPr="00533F3E">
              <w:t>PP-0936</w:t>
            </w:r>
            <w:r>
              <w:t>b</w:t>
            </w:r>
          </w:p>
        </w:tc>
        <w:tc>
          <w:tcPr>
            <w:tcW w:w="3119" w:type="dxa"/>
          </w:tcPr>
          <w:p w14:paraId="2C3E4CF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6D1B86C1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3F3E">
              <w:t>Kamnik</w:t>
            </w:r>
          </w:p>
        </w:tc>
        <w:tc>
          <w:tcPr>
            <w:tcW w:w="2124" w:type="dxa"/>
          </w:tcPr>
          <w:p w14:paraId="540D90F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3F3E">
              <w:t>2015</w:t>
            </w:r>
          </w:p>
        </w:tc>
      </w:tr>
      <w:tr w:rsidR="00183986" w14:paraId="1E489CAA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838EE1" w14:textId="77777777" w:rsidR="00183986" w:rsidRDefault="00183986" w:rsidP="009368E5">
            <w:r w:rsidRPr="00533F3E">
              <w:t>PP-0936</w:t>
            </w:r>
            <w:r>
              <w:t>c</w:t>
            </w:r>
          </w:p>
        </w:tc>
        <w:tc>
          <w:tcPr>
            <w:tcW w:w="3119" w:type="dxa"/>
          </w:tcPr>
          <w:p w14:paraId="580D319E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0D35591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F3E">
              <w:t>Kamnik</w:t>
            </w:r>
          </w:p>
        </w:tc>
        <w:tc>
          <w:tcPr>
            <w:tcW w:w="2124" w:type="dxa"/>
          </w:tcPr>
          <w:p w14:paraId="52A8516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F3E">
              <w:t>2015</w:t>
            </w:r>
          </w:p>
        </w:tc>
      </w:tr>
      <w:tr w:rsidR="00183986" w14:paraId="56C9D16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AEE5F8" w14:textId="77777777" w:rsidR="00183986" w:rsidRDefault="00183986" w:rsidP="009368E5">
            <w:r w:rsidRPr="00533F3E">
              <w:t>PP-0936</w:t>
            </w:r>
            <w:r>
              <w:t>d</w:t>
            </w:r>
          </w:p>
        </w:tc>
        <w:tc>
          <w:tcPr>
            <w:tcW w:w="3119" w:type="dxa"/>
          </w:tcPr>
          <w:p w14:paraId="6AB94E7B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6204BA6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3F3E">
              <w:t>Kamnik</w:t>
            </w:r>
          </w:p>
        </w:tc>
        <w:tc>
          <w:tcPr>
            <w:tcW w:w="2124" w:type="dxa"/>
          </w:tcPr>
          <w:p w14:paraId="6A6F9C3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3F3E">
              <w:t>2015</w:t>
            </w:r>
          </w:p>
        </w:tc>
      </w:tr>
      <w:tr w:rsidR="00183986" w14:paraId="1D03CFD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738FA6" w14:textId="77777777" w:rsidR="00183986" w:rsidRDefault="00183986" w:rsidP="009368E5">
            <w:r>
              <w:t>PP-0941</w:t>
            </w:r>
          </w:p>
        </w:tc>
        <w:tc>
          <w:tcPr>
            <w:tcW w:w="3119" w:type="dxa"/>
          </w:tcPr>
          <w:p w14:paraId="475A995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</w:p>
        </w:tc>
        <w:tc>
          <w:tcPr>
            <w:tcW w:w="2126" w:type="dxa"/>
          </w:tcPr>
          <w:p w14:paraId="79BA584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vača</w:t>
            </w:r>
          </w:p>
        </w:tc>
        <w:tc>
          <w:tcPr>
            <w:tcW w:w="2124" w:type="dxa"/>
          </w:tcPr>
          <w:p w14:paraId="7CD89CC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C40005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4A5370" w14:textId="77777777" w:rsidR="00183986" w:rsidRDefault="00183986" w:rsidP="009368E5">
            <w:r>
              <w:t>PP-0943</w:t>
            </w:r>
          </w:p>
        </w:tc>
        <w:tc>
          <w:tcPr>
            <w:tcW w:w="3119" w:type="dxa"/>
          </w:tcPr>
          <w:p w14:paraId="5C6FB6B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Eptesic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erotinus</w:t>
            </w:r>
            <w:proofErr w:type="spellEnd"/>
          </w:p>
        </w:tc>
        <w:tc>
          <w:tcPr>
            <w:tcW w:w="2126" w:type="dxa"/>
          </w:tcPr>
          <w:p w14:paraId="44C1922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pava</w:t>
            </w:r>
          </w:p>
        </w:tc>
        <w:tc>
          <w:tcPr>
            <w:tcW w:w="2124" w:type="dxa"/>
          </w:tcPr>
          <w:p w14:paraId="5111A05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683C1B12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59FD4C" w14:textId="77777777" w:rsidR="00183986" w:rsidRDefault="00183986" w:rsidP="009368E5">
            <w:r>
              <w:t>PP-0946</w:t>
            </w:r>
          </w:p>
        </w:tc>
        <w:tc>
          <w:tcPr>
            <w:tcW w:w="3119" w:type="dxa"/>
          </w:tcPr>
          <w:p w14:paraId="4D571178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2045FFA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rknica</w:t>
            </w:r>
          </w:p>
        </w:tc>
        <w:tc>
          <w:tcPr>
            <w:tcW w:w="2124" w:type="dxa"/>
          </w:tcPr>
          <w:p w14:paraId="386DD2C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3FAAA35B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E76844" w14:textId="77777777" w:rsidR="00183986" w:rsidRDefault="00183986" w:rsidP="009368E5">
            <w:r>
              <w:t>PP-0947</w:t>
            </w:r>
          </w:p>
        </w:tc>
        <w:tc>
          <w:tcPr>
            <w:tcW w:w="3119" w:type="dxa"/>
          </w:tcPr>
          <w:p w14:paraId="1C97D3AB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07A00E3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224EAF5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77EFECC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49BDB7" w14:textId="77777777" w:rsidR="00183986" w:rsidRDefault="00183986" w:rsidP="009368E5">
            <w:r>
              <w:t>PP-0948</w:t>
            </w:r>
          </w:p>
        </w:tc>
        <w:tc>
          <w:tcPr>
            <w:tcW w:w="3119" w:type="dxa"/>
          </w:tcPr>
          <w:p w14:paraId="77FFDF48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2E25CA2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AC879A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C555D47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5CA5D4" w14:textId="77777777" w:rsidR="00183986" w:rsidRDefault="00183986" w:rsidP="009368E5">
            <w:r>
              <w:t>PP-0950</w:t>
            </w:r>
          </w:p>
        </w:tc>
        <w:tc>
          <w:tcPr>
            <w:tcW w:w="3119" w:type="dxa"/>
          </w:tcPr>
          <w:p w14:paraId="5F528DC1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7D1519D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kovica</w:t>
            </w:r>
          </w:p>
        </w:tc>
        <w:tc>
          <w:tcPr>
            <w:tcW w:w="2124" w:type="dxa"/>
          </w:tcPr>
          <w:p w14:paraId="2D8D99E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30B825B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E82F07" w14:textId="77777777" w:rsidR="00183986" w:rsidRDefault="00183986" w:rsidP="009368E5">
            <w:r>
              <w:t>PP-0951</w:t>
            </w:r>
          </w:p>
        </w:tc>
        <w:tc>
          <w:tcPr>
            <w:tcW w:w="3119" w:type="dxa"/>
          </w:tcPr>
          <w:p w14:paraId="23610F43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5D93508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7847CE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5B7A6806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8BFD74" w14:textId="77777777" w:rsidR="00183986" w:rsidRDefault="00183986" w:rsidP="009368E5">
            <w:r>
              <w:t>PP-0954</w:t>
            </w:r>
          </w:p>
        </w:tc>
        <w:tc>
          <w:tcPr>
            <w:tcW w:w="3119" w:type="dxa"/>
          </w:tcPr>
          <w:p w14:paraId="4C871D6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lecot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auritus</w:t>
            </w:r>
            <w:proofErr w:type="spellEnd"/>
          </w:p>
        </w:tc>
        <w:tc>
          <w:tcPr>
            <w:tcW w:w="2126" w:type="dxa"/>
          </w:tcPr>
          <w:p w14:paraId="76802FE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vode</w:t>
            </w:r>
          </w:p>
        </w:tc>
        <w:tc>
          <w:tcPr>
            <w:tcW w:w="2124" w:type="dxa"/>
          </w:tcPr>
          <w:p w14:paraId="2EBB1DF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3D4B9CF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F5845A" w14:textId="77777777" w:rsidR="00183986" w:rsidRDefault="00183986" w:rsidP="009368E5">
            <w:r>
              <w:t>PP-0955</w:t>
            </w:r>
          </w:p>
        </w:tc>
        <w:tc>
          <w:tcPr>
            <w:tcW w:w="3119" w:type="dxa"/>
          </w:tcPr>
          <w:p w14:paraId="42E31FD3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1E48C52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je</w:t>
            </w:r>
          </w:p>
        </w:tc>
        <w:tc>
          <w:tcPr>
            <w:tcW w:w="2124" w:type="dxa"/>
          </w:tcPr>
          <w:p w14:paraId="68C088C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18C033E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D2BBA7" w14:textId="77777777" w:rsidR="00183986" w:rsidRDefault="00183986" w:rsidP="009368E5">
            <w:r>
              <w:t>PP-0956</w:t>
            </w:r>
          </w:p>
        </w:tc>
        <w:tc>
          <w:tcPr>
            <w:tcW w:w="3119" w:type="dxa"/>
          </w:tcPr>
          <w:p w14:paraId="6775C76A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2C700DD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1D0C7C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01390305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6529FB" w14:textId="77777777" w:rsidR="00183986" w:rsidRDefault="00183986" w:rsidP="009368E5">
            <w:r>
              <w:t>PP-0958</w:t>
            </w:r>
          </w:p>
        </w:tc>
        <w:tc>
          <w:tcPr>
            <w:tcW w:w="3119" w:type="dxa"/>
          </w:tcPr>
          <w:p w14:paraId="2B084E7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78B6DB4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1A065D6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620B0A6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3593D0" w14:textId="77777777" w:rsidR="00183986" w:rsidRDefault="00183986" w:rsidP="009368E5">
            <w:r>
              <w:t>PP-0959</w:t>
            </w:r>
          </w:p>
        </w:tc>
        <w:tc>
          <w:tcPr>
            <w:tcW w:w="3119" w:type="dxa"/>
          </w:tcPr>
          <w:p w14:paraId="3974407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3BDB146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EA975F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1570F409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259131" w14:textId="77777777" w:rsidR="00183986" w:rsidRDefault="00183986" w:rsidP="009368E5">
            <w:r>
              <w:t>PP-0960</w:t>
            </w:r>
          </w:p>
        </w:tc>
        <w:tc>
          <w:tcPr>
            <w:tcW w:w="3119" w:type="dxa"/>
          </w:tcPr>
          <w:p w14:paraId="6F3FEA2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0207B75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D1122C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D798416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94EB47E" w14:textId="77777777" w:rsidR="00183986" w:rsidRDefault="00183986" w:rsidP="009368E5">
            <w:r>
              <w:t>PP-0961</w:t>
            </w:r>
          </w:p>
        </w:tc>
        <w:tc>
          <w:tcPr>
            <w:tcW w:w="3119" w:type="dxa"/>
          </w:tcPr>
          <w:p w14:paraId="4B6F1A9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005C046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520917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3A80808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9CCF98A" w14:textId="77777777" w:rsidR="00183986" w:rsidRDefault="00183986" w:rsidP="009368E5">
            <w:r>
              <w:t>PP-0962</w:t>
            </w:r>
          </w:p>
        </w:tc>
        <w:tc>
          <w:tcPr>
            <w:tcW w:w="3119" w:type="dxa"/>
          </w:tcPr>
          <w:p w14:paraId="378DE9CB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5A4ECF3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mnik</w:t>
            </w:r>
          </w:p>
        </w:tc>
        <w:tc>
          <w:tcPr>
            <w:tcW w:w="2124" w:type="dxa"/>
          </w:tcPr>
          <w:p w14:paraId="1C711D5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4500FC8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D0A684" w14:textId="77777777" w:rsidR="00183986" w:rsidRDefault="00183986" w:rsidP="009368E5">
            <w:r>
              <w:t>PP-0963</w:t>
            </w:r>
          </w:p>
        </w:tc>
        <w:tc>
          <w:tcPr>
            <w:tcW w:w="3119" w:type="dxa"/>
          </w:tcPr>
          <w:p w14:paraId="55911B7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3AD7E52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77F984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0CCC48E4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E5D8F5" w14:textId="77777777" w:rsidR="00183986" w:rsidRDefault="00183986" w:rsidP="009368E5">
            <w:r>
              <w:t>PP-0964</w:t>
            </w:r>
          </w:p>
        </w:tc>
        <w:tc>
          <w:tcPr>
            <w:tcW w:w="3119" w:type="dxa"/>
          </w:tcPr>
          <w:p w14:paraId="79C11521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7F5482E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vo mesto</w:t>
            </w:r>
          </w:p>
        </w:tc>
        <w:tc>
          <w:tcPr>
            <w:tcW w:w="2124" w:type="dxa"/>
          </w:tcPr>
          <w:p w14:paraId="682FCCA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75128E53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151B36" w14:textId="77777777" w:rsidR="00183986" w:rsidRDefault="00183986" w:rsidP="009368E5">
            <w:r>
              <w:t>PP-0965</w:t>
            </w:r>
          </w:p>
        </w:tc>
        <w:tc>
          <w:tcPr>
            <w:tcW w:w="3119" w:type="dxa"/>
          </w:tcPr>
          <w:p w14:paraId="08C1ABEE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08ED7D9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19F8B3B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6DD2E1A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3EAFE1C" w14:textId="77777777" w:rsidR="00183986" w:rsidRDefault="00183986" w:rsidP="009368E5">
            <w:r>
              <w:t>PP-0966</w:t>
            </w:r>
          </w:p>
        </w:tc>
        <w:tc>
          <w:tcPr>
            <w:tcW w:w="3119" w:type="dxa"/>
          </w:tcPr>
          <w:p w14:paraId="49237108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6FB4193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B3866F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530DEB2A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E28A2DB" w14:textId="77777777" w:rsidR="00183986" w:rsidRDefault="00183986" w:rsidP="009368E5">
            <w:r w:rsidRPr="006E2B4A">
              <w:t>PP-096</w:t>
            </w:r>
            <w:r>
              <w:t>7</w:t>
            </w:r>
          </w:p>
        </w:tc>
        <w:tc>
          <w:tcPr>
            <w:tcW w:w="3119" w:type="dxa"/>
          </w:tcPr>
          <w:p w14:paraId="07FC92E3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7F9BD47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B4A">
              <w:t>Ljubljana</w:t>
            </w:r>
          </w:p>
        </w:tc>
        <w:tc>
          <w:tcPr>
            <w:tcW w:w="2124" w:type="dxa"/>
          </w:tcPr>
          <w:p w14:paraId="18320C4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2B4A">
              <w:t>2015</w:t>
            </w:r>
          </w:p>
        </w:tc>
      </w:tr>
      <w:tr w:rsidR="00183986" w14:paraId="28969017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038F43" w14:textId="77777777" w:rsidR="00183986" w:rsidRDefault="00183986" w:rsidP="009368E5">
            <w:r>
              <w:t>PP-0968</w:t>
            </w:r>
          </w:p>
        </w:tc>
        <w:tc>
          <w:tcPr>
            <w:tcW w:w="3119" w:type="dxa"/>
          </w:tcPr>
          <w:p w14:paraId="1B9BD17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43C05B3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žič</w:t>
            </w:r>
          </w:p>
        </w:tc>
        <w:tc>
          <w:tcPr>
            <w:tcW w:w="2124" w:type="dxa"/>
          </w:tcPr>
          <w:p w14:paraId="4578064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6E05AFB7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228D36" w14:textId="77777777" w:rsidR="00183986" w:rsidRDefault="00183986" w:rsidP="009368E5">
            <w:r>
              <w:t>PP-0969</w:t>
            </w:r>
          </w:p>
        </w:tc>
        <w:tc>
          <w:tcPr>
            <w:tcW w:w="3119" w:type="dxa"/>
          </w:tcPr>
          <w:p w14:paraId="4F9015B3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sp.</w:t>
            </w:r>
          </w:p>
        </w:tc>
        <w:tc>
          <w:tcPr>
            <w:tcW w:w="2126" w:type="dxa"/>
          </w:tcPr>
          <w:p w14:paraId="659D5FF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ranj</w:t>
            </w:r>
          </w:p>
        </w:tc>
        <w:tc>
          <w:tcPr>
            <w:tcW w:w="2124" w:type="dxa"/>
          </w:tcPr>
          <w:p w14:paraId="6178B00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18F944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330201" w14:textId="77777777" w:rsidR="00183986" w:rsidRDefault="00183986" w:rsidP="009368E5">
            <w:r>
              <w:t>PP-0970</w:t>
            </w:r>
          </w:p>
        </w:tc>
        <w:tc>
          <w:tcPr>
            <w:tcW w:w="3119" w:type="dxa"/>
          </w:tcPr>
          <w:p w14:paraId="1EE0CA64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30C112B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ovljica</w:t>
            </w:r>
          </w:p>
        </w:tc>
        <w:tc>
          <w:tcPr>
            <w:tcW w:w="2124" w:type="dxa"/>
          </w:tcPr>
          <w:p w14:paraId="79F75BF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5EA227C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394722" w14:textId="77777777" w:rsidR="00183986" w:rsidRDefault="00183986" w:rsidP="009368E5">
            <w:r>
              <w:t>PP-0971</w:t>
            </w:r>
          </w:p>
        </w:tc>
        <w:tc>
          <w:tcPr>
            <w:tcW w:w="3119" w:type="dxa"/>
          </w:tcPr>
          <w:p w14:paraId="5C6AB22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0442457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ranj</w:t>
            </w:r>
          </w:p>
        </w:tc>
        <w:tc>
          <w:tcPr>
            <w:tcW w:w="2124" w:type="dxa"/>
          </w:tcPr>
          <w:p w14:paraId="7D70776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5B1EFB54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DBCF8A" w14:textId="77777777" w:rsidR="00183986" w:rsidRDefault="00183986" w:rsidP="009368E5">
            <w:r>
              <w:t>PP-0972</w:t>
            </w:r>
          </w:p>
        </w:tc>
        <w:tc>
          <w:tcPr>
            <w:tcW w:w="3119" w:type="dxa"/>
          </w:tcPr>
          <w:p w14:paraId="44B58BFE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03C8653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ranj</w:t>
            </w:r>
          </w:p>
        </w:tc>
        <w:tc>
          <w:tcPr>
            <w:tcW w:w="2124" w:type="dxa"/>
          </w:tcPr>
          <w:p w14:paraId="39DFD5E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76219FC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E9CA69F" w14:textId="77777777" w:rsidR="00183986" w:rsidRDefault="00183986" w:rsidP="009368E5">
            <w:r>
              <w:t>PP-0973</w:t>
            </w:r>
          </w:p>
        </w:tc>
        <w:tc>
          <w:tcPr>
            <w:tcW w:w="3119" w:type="dxa"/>
          </w:tcPr>
          <w:p w14:paraId="6AB10B2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2506F9B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žič</w:t>
            </w:r>
          </w:p>
        </w:tc>
        <w:tc>
          <w:tcPr>
            <w:tcW w:w="2124" w:type="dxa"/>
          </w:tcPr>
          <w:p w14:paraId="17A6D40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4C6612B6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FBAA2E" w14:textId="77777777" w:rsidR="00183986" w:rsidRDefault="00183986" w:rsidP="009368E5">
            <w:r>
              <w:t>PP-0976</w:t>
            </w:r>
          </w:p>
        </w:tc>
        <w:tc>
          <w:tcPr>
            <w:tcW w:w="3119" w:type="dxa"/>
          </w:tcPr>
          <w:p w14:paraId="0BBC5731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5369BA4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1A1C57E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6A900B4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E8B460" w14:textId="77777777" w:rsidR="00183986" w:rsidRDefault="00183986" w:rsidP="009368E5">
            <w:r>
              <w:t>PP-0977</w:t>
            </w:r>
          </w:p>
        </w:tc>
        <w:tc>
          <w:tcPr>
            <w:tcW w:w="3119" w:type="dxa"/>
          </w:tcPr>
          <w:p w14:paraId="345C7BB3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bechsteinii</w:t>
            </w:r>
            <w:proofErr w:type="spellEnd"/>
          </w:p>
        </w:tc>
        <w:tc>
          <w:tcPr>
            <w:tcW w:w="2126" w:type="dxa"/>
          </w:tcPr>
          <w:p w14:paraId="5B025E0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tomer</w:t>
            </w:r>
          </w:p>
        </w:tc>
        <w:tc>
          <w:tcPr>
            <w:tcW w:w="2124" w:type="dxa"/>
          </w:tcPr>
          <w:p w14:paraId="04DE989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3243EC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0E8940" w14:textId="77777777" w:rsidR="00183986" w:rsidRDefault="00183986" w:rsidP="009368E5">
            <w:r>
              <w:t>PP-0978</w:t>
            </w:r>
          </w:p>
        </w:tc>
        <w:tc>
          <w:tcPr>
            <w:tcW w:w="3119" w:type="dxa"/>
          </w:tcPr>
          <w:p w14:paraId="4FB434E4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4F5DE41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mžale</w:t>
            </w:r>
          </w:p>
        </w:tc>
        <w:tc>
          <w:tcPr>
            <w:tcW w:w="2124" w:type="dxa"/>
          </w:tcPr>
          <w:p w14:paraId="600461A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2D34D42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08A4292" w14:textId="77777777" w:rsidR="00183986" w:rsidRDefault="00183986" w:rsidP="009368E5">
            <w:r>
              <w:t>PP-0979</w:t>
            </w:r>
          </w:p>
        </w:tc>
        <w:tc>
          <w:tcPr>
            <w:tcW w:w="3119" w:type="dxa"/>
          </w:tcPr>
          <w:p w14:paraId="1328BDCC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1D05FE0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9EEE78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47AA2FDF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BA9E4C" w14:textId="77777777" w:rsidR="00183986" w:rsidRDefault="00183986" w:rsidP="009368E5">
            <w:r>
              <w:t>PP-0982</w:t>
            </w:r>
          </w:p>
        </w:tc>
        <w:tc>
          <w:tcPr>
            <w:tcW w:w="3119" w:type="dxa"/>
          </w:tcPr>
          <w:p w14:paraId="3857BF2C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194DD49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9E1D4B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4550B8F2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FB4B1C" w14:textId="77777777" w:rsidR="00183986" w:rsidRDefault="00183986" w:rsidP="009368E5">
            <w:r>
              <w:t>PP-0984</w:t>
            </w:r>
          </w:p>
        </w:tc>
        <w:tc>
          <w:tcPr>
            <w:tcW w:w="3119" w:type="dxa"/>
          </w:tcPr>
          <w:p w14:paraId="517D6DDA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53EC27A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rško</w:t>
            </w:r>
          </w:p>
        </w:tc>
        <w:tc>
          <w:tcPr>
            <w:tcW w:w="2124" w:type="dxa"/>
          </w:tcPr>
          <w:p w14:paraId="25B9006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16E9E14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D3F3BB" w14:textId="77777777" w:rsidR="00183986" w:rsidRDefault="00183986" w:rsidP="009368E5">
            <w:r>
              <w:t>PP-0985</w:t>
            </w:r>
          </w:p>
        </w:tc>
        <w:tc>
          <w:tcPr>
            <w:tcW w:w="3119" w:type="dxa"/>
          </w:tcPr>
          <w:p w14:paraId="123A2248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5B41D35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7565AE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34645B14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752635" w14:textId="77777777" w:rsidR="00183986" w:rsidRDefault="00183986" w:rsidP="009368E5">
            <w:r>
              <w:t>PP-0987</w:t>
            </w:r>
          </w:p>
        </w:tc>
        <w:tc>
          <w:tcPr>
            <w:tcW w:w="3119" w:type="dxa"/>
          </w:tcPr>
          <w:p w14:paraId="1A4793E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4702A85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4BFFEE4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6E8C5C77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06E6D6" w14:textId="77777777" w:rsidR="00183986" w:rsidRDefault="00183986" w:rsidP="009368E5">
            <w:r>
              <w:t>PP-0988</w:t>
            </w:r>
          </w:p>
        </w:tc>
        <w:tc>
          <w:tcPr>
            <w:tcW w:w="3119" w:type="dxa"/>
          </w:tcPr>
          <w:p w14:paraId="68D247A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6614B0E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vnica</w:t>
            </w:r>
          </w:p>
        </w:tc>
        <w:tc>
          <w:tcPr>
            <w:tcW w:w="2124" w:type="dxa"/>
          </w:tcPr>
          <w:p w14:paraId="42D488A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</w:tr>
      <w:tr w:rsidR="00183986" w14:paraId="626A6DFA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C43898" w14:textId="77777777" w:rsidR="00183986" w:rsidRDefault="00183986" w:rsidP="009368E5">
            <w:r>
              <w:t>PP-0998</w:t>
            </w:r>
          </w:p>
        </w:tc>
        <w:tc>
          <w:tcPr>
            <w:tcW w:w="3119" w:type="dxa"/>
          </w:tcPr>
          <w:p w14:paraId="17BBE056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1D99F0C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35B7ACB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74DDD592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0A0D2D" w14:textId="77777777" w:rsidR="00183986" w:rsidRDefault="00183986" w:rsidP="009368E5">
            <w:r>
              <w:t>PP-0983</w:t>
            </w:r>
          </w:p>
        </w:tc>
        <w:tc>
          <w:tcPr>
            <w:tcW w:w="3119" w:type="dxa"/>
          </w:tcPr>
          <w:p w14:paraId="24A84CC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sp.</w:t>
            </w:r>
          </w:p>
        </w:tc>
        <w:tc>
          <w:tcPr>
            <w:tcW w:w="2126" w:type="dxa"/>
          </w:tcPr>
          <w:p w14:paraId="6795D7B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A82540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64E0EF0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574430" w14:textId="77777777" w:rsidR="00183986" w:rsidRDefault="00183986" w:rsidP="009368E5">
            <w:r>
              <w:lastRenderedPageBreak/>
              <w:t>PP-0989a</w:t>
            </w:r>
          </w:p>
        </w:tc>
        <w:tc>
          <w:tcPr>
            <w:tcW w:w="3119" w:type="dxa"/>
          </w:tcPr>
          <w:p w14:paraId="17DFD2E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00AAF6A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amnik</w:t>
            </w:r>
          </w:p>
        </w:tc>
        <w:tc>
          <w:tcPr>
            <w:tcW w:w="2124" w:type="dxa"/>
          </w:tcPr>
          <w:p w14:paraId="39C565D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041B6B5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3DCF02" w14:textId="77777777" w:rsidR="00183986" w:rsidRDefault="00183986" w:rsidP="009368E5">
            <w:r>
              <w:t>PP-0990</w:t>
            </w:r>
          </w:p>
        </w:tc>
        <w:tc>
          <w:tcPr>
            <w:tcW w:w="3119" w:type="dxa"/>
          </w:tcPr>
          <w:p w14:paraId="723B4ACD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67B19AD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tomer</w:t>
            </w:r>
          </w:p>
        </w:tc>
        <w:tc>
          <w:tcPr>
            <w:tcW w:w="2124" w:type="dxa"/>
          </w:tcPr>
          <w:p w14:paraId="238D705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46F15A9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F27347" w14:textId="77777777" w:rsidR="00183986" w:rsidRDefault="00183986" w:rsidP="009368E5">
            <w:r>
              <w:t>PP-0991</w:t>
            </w:r>
          </w:p>
        </w:tc>
        <w:tc>
          <w:tcPr>
            <w:tcW w:w="3119" w:type="dxa"/>
          </w:tcPr>
          <w:p w14:paraId="323D2FE1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emarginatus</w:t>
            </w:r>
            <w:proofErr w:type="spellEnd"/>
          </w:p>
        </w:tc>
        <w:tc>
          <w:tcPr>
            <w:tcW w:w="2126" w:type="dxa"/>
          </w:tcPr>
          <w:p w14:paraId="7062905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rovnica</w:t>
            </w:r>
          </w:p>
        </w:tc>
        <w:tc>
          <w:tcPr>
            <w:tcW w:w="2124" w:type="dxa"/>
          </w:tcPr>
          <w:p w14:paraId="1048765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5648F862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2D7BBF" w14:textId="77777777" w:rsidR="00183986" w:rsidRDefault="00183986" w:rsidP="009368E5">
            <w:r>
              <w:t>PP-0995</w:t>
            </w:r>
          </w:p>
        </w:tc>
        <w:tc>
          <w:tcPr>
            <w:tcW w:w="3119" w:type="dxa"/>
          </w:tcPr>
          <w:p w14:paraId="4FF111E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6E48714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avograd</w:t>
            </w:r>
          </w:p>
        </w:tc>
        <w:tc>
          <w:tcPr>
            <w:tcW w:w="2124" w:type="dxa"/>
          </w:tcPr>
          <w:p w14:paraId="6C2EB0F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23B39B6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6DA809" w14:textId="77777777" w:rsidR="00183986" w:rsidRDefault="00183986" w:rsidP="009368E5">
            <w:r>
              <w:t>PP-0966</w:t>
            </w:r>
          </w:p>
        </w:tc>
        <w:tc>
          <w:tcPr>
            <w:tcW w:w="3119" w:type="dxa"/>
          </w:tcPr>
          <w:p w14:paraId="31D4325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349C21F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4D03CA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24AA8AB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5E6663" w14:textId="77777777" w:rsidR="00183986" w:rsidRDefault="00183986" w:rsidP="009368E5">
            <w:r>
              <w:t>PP-1000</w:t>
            </w:r>
          </w:p>
        </w:tc>
        <w:tc>
          <w:tcPr>
            <w:tcW w:w="3119" w:type="dxa"/>
          </w:tcPr>
          <w:p w14:paraId="0C8AA9E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3EA3BBE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rija</w:t>
            </w:r>
          </w:p>
        </w:tc>
        <w:tc>
          <w:tcPr>
            <w:tcW w:w="2124" w:type="dxa"/>
          </w:tcPr>
          <w:p w14:paraId="2A6CA2B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7F8C0CA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975DBA" w14:textId="77777777" w:rsidR="00183986" w:rsidRDefault="00183986" w:rsidP="009368E5">
            <w:r>
              <w:t>PP-1002</w:t>
            </w:r>
          </w:p>
        </w:tc>
        <w:tc>
          <w:tcPr>
            <w:tcW w:w="3119" w:type="dxa"/>
          </w:tcPr>
          <w:p w14:paraId="72F36F9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</w:p>
        </w:tc>
        <w:tc>
          <w:tcPr>
            <w:tcW w:w="2126" w:type="dxa"/>
          </w:tcPr>
          <w:p w14:paraId="000D484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rhnika</w:t>
            </w:r>
          </w:p>
        </w:tc>
        <w:tc>
          <w:tcPr>
            <w:tcW w:w="2124" w:type="dxa"/>
          </w:tcPr>
          <w:p w14:paraId="189AA3D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32857075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CD5359" w14:textId="77777777" w:rsidR="00183986" w:rsidRDefault="00183986" w:rsidP="009368E5">
            <w:r>
              <w:t>PP-1004</w:t>
            </w:r>
          </w:p>
        </w:tc>
        <w:tc>
          <w:tcPr>
            <w:tcW w:w="3119" w:type="dxa"/>
          </w:tcPr>
          <w:p w14:paraId="7203637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070B6F7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CBF50A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27AA6E4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37F9EB" w14:textId="77777777" w:rsidR="00183986" w:rsidRDefault="00183986" w:rsidP="009368E5">
            <w:r w:rsidRPr="004C1CF8">
              <w:t>PP-100</w:t>
            </w:r>
            <w:r>
              <w:t>5</w:t>
            </w:r>
          </w:p>
        </w:tc>
        <w:tc>
          <w:tcPr>
            <w:tcW w:w="3119" w:type="dxa"/>
          </w:tcPr>
          <w:p w14:paraId="327B75C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4563139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CF8">
              <w:t>Ljubljana</w:t>
            </w:r>
          </w:p>
        </w:tc>
        <w:tc>
          <w:tcPr>
            <w:tcW w:w="2124" w:type="dxa"/>
          </w:tcPr>
          <w:p w14:paraId="04F4353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CF8">
              <w:t>2016</w:t>
            </w:r>
          </w:p>
        </w:tc>
      </w:tr>
      <w:tr w:rsidR="00183986" w14:paraId="424526BC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545CF9" w14:textId="77777777" w:rsidR="00183986" w:rsidRDefault="00183986" w:rsidP="009368E5">
            <w:r>
              <w:t>PP-1006</w:t>
            </w:r>
          </w:p>
        </w:tc>
        <w:tc>
          <w:tcPr>
            <w:tcW w:w="3119" w:type="dxa"/>
          </w:tcPr>
          <w:p w14:paraId="4F7FA07C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6E3CA1B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2713EBA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308B3707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EBE0CC" w14:textId="77777777" w:rsidR="00183986" w:rsidRDefault="00183986" w:rsidP="009368E5">
            <w:r>
              <w:t>PP-1007</w:t>
            </w:r>
          </w:p>
        </w:tc>
        <w:tc>
          <w:tcPr>
            <w:tcW w:w="3119" w:type="dxa"/>
          </w:tcPr>
          <w:p w14:paraId="011BDE8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2534DAF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77C08A6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4166BC3A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CAC50F" w14:textId="77777777" w:rsidR="00183986" w:rsidRDefault="00183986" w:rsidP="009368E5">
            <w:r>
              <w:t>PP-1009</w:t>
            </w:r>
          </w:p>
        </w:tc>
        <w:tc>
          <w:tcPr>
            <w:tcW w:w="3119" w:type="dxa"/>
          </w:tcPr>
          <w:p w14:paraId="68F6AF28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5AAA822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rhnika</w:t>
            </w:r>
          </w:p>
        </w:tc>
        <w:tc>
          <w:tcPr>
            <w:tcW w:w="2124" w:type="dxa"/>
          </w:tcPr>
          <w:p w14:paraId="5A4FC5D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6A2AA5D2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4FCA19" w14:textId="77777777" w:rsidR="00183986" w:rsidRDefault="00183986" w:rsidP="009368E5">
            <w:r>
              <w:t>PP-1010</w:t>
            </w:r>
          </w:p>
        </w:tc>
        <w:tc>
          <w:tcPr>
            <w:tcW w:w="3119" w:type="dxa"/>
          </w:tcPr>
          <w:p w14:paraId="1908F06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</w:p>
        </w:tc>
        <w:tc>
          <w:tcPr>
            <w:tcW w:w="2126" w:type="dxa"/>
          </w:tcPr>
          <w:p w14:paraId="06FC938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tomer</w:t>
            </w:r>
          </w:p>
        </w:tc>
        <w:tc>
          <w:tcPr>
            <w:tcW w:w="2124" w:type="dxa"/>
          </w:tcPr>
          <w:p w14:paraId="22B3E37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3F5F1550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2855B7" w14:textId="77777777" w:rsidR="00183986" w:rsidRDefault="00183986" w:rsidP="009368E5">
            <w:r>
              <w:t>PP-1011</w:t>
            </w:r>
          </w:p>
        </w:tc>
        <w:tc>
          <w:tcPr>
            <w:tcW w:w="3119" w:type="dxa"/>
          </w:tcPr>
          <w:p w14:paraId="036CFA97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06D633A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289110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332A4F6A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C16CF6" w14:textId="77777777" w:rsidR="00183986" w:rsidRDefault="00183986" w:rsidP="009368E5">
            <w:r>
              <w:t>PP-1012</w:t>
            </w:r>
          </w:p>
        </w:tc>
        <w:tc>
          <w:tcPr>
            <w:tcW w:w="3119" w:type="dxa"/>
          </w:tcPr>
          <w:p w14:paraId="407DFD7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3C71D83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</w:t>
            </w:r>
          </w:p>
        </w:tc>
        <w:tc>
          <w:tcPr>
            <w:tcW w:w="2124" w:type="dxa"/>
          </w:tcPr>
          <w:p w14:paraId="76804D81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4B3A426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357197" w14:textId="77777777" w:rsidR="00183986" w:rsidRDefault="00183986" w:rsidP="009368E5">
            <w:r>
              <w:t>PP-1013</w:t>
            </w:r>
          </w:p>
        </w:tc>
        <w:tc>
          <w:tcPr>
            <w:tcW w:w="3119" w:type="dxa"/>
          </w:tcPr>
          <w:p w14:paraId="1253B721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30A5177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</w:t>
            </w:r>
          </w:p>
        </w:tc>
        <w:tc>
          <w:tcPr>
            <w:tcW w:w="2124" w:type="dxa"/>
          </w:tcPr>
          <w:p w14:paraId="4882566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67A78165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133D98" w14:textId="77777777" w:rsidR="00183986" w:rsidRDefault="00183986" w:rsidP="009368E5">
            <w:r>
              <w:t>PP-1014</w:t>
            </w:r>
          </w:p>
        </w:tc>
        <w:tc>
          <w:tcPr>
            <w:tcW w:w="3119" w:type="dxa"/>
          </w:tcPr>
          <w:p w14:paraId="1E2EBC93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Eptesic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erotinus</w:t>
            </w:r>
            <w:proofErr w:type="spellEnd"/>
          </w:p>
        </w:tc>
        <w:tc>
          <w:tcPr>
            <w:tcW w:w="2126" w:type="dxa"/>
          </w:tcPr>
          <w:p w14:paraId="02050A6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gatec</w:t>
            </w:r>
          </w:p>
        </w:tc>
        <w:tc>
          <w:tcPr>
            <w:tcW w:w="2124" w:type="dxa"/>
          </w:tcPr>
          <w:p w14:paraId="166CD15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45BC3288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1BF688" w14:textId="77777777" w:rsidR="00183986" w:rsidRDefault="00183986" w:rsidP="009368E5">
            <w:r>
              <w:t>PP-1015</w:t>
            </w:r>
          </w:p>
        </w:tc>
        <w:tc>
          <w:tcPr>
            <w:tcW w:w="3119" w:type="dxa"/>
          </w:tcPr>
          <w:p w14:paraId="6BCD7607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lecot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acrobullaris</w:t>
            </w:r>
            <w:proofErr w:type="spellEnd"/>
          </w:p>
        </w:tc>
        <w:tc>
          <w:tcPr>
            <w:tcW w:w="2126" w:type="dxa"/>
          </w:tcPr>
          <w:p w14:paraId="4435D45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01FF9B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60FE681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EB5CB4" w14:textId="77777777" w:rsidR="00183986" w:rsidRDefault="00183986" w:rsidP="009368E5">
            <w:r>
              <w:t>PP-1016</w:t>
            </w:r>
          </w:p>
        </w:tc>
        <w:tc>
          <w:tcPr>
            <w:tcW w:w="3119" w:type="dxa"/>
          </w:tcPr>
          <w:p w14:paraId="6350424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190C66C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oper</w:t>
            </w:r>
          </w:p>
        </w:tc>
        <w:tc>
          <w:tcPr>
            <w:tcW w:w="2124" w:type="dxa"/>
          </w:tcPr>
          <w:p w14:paraId="0BD0B6B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20401E3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EB28FF" w14:textId="77777777" w:rsidR="00183986" w:rsidRDefault="00183986" w:rsidP="009368E5">
            <w:r>
              <w:t>PP-1017</w:t>
            </w:r>
          </w:p>
        </w:tc>
        <w:tc>
          <w:tcPr>
            <w:tcW w:w="3119" w:type="dxa"/>
          </w:tcPr>
          <w:p w14:paraId="4A9089CA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2602EB5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zirje</w:t>
            </w:r>
          </w:p>
        </w:tc>
        <w:tc>
          <w:tcPr>
            <w:tcW w:w="2124" w:type="dxa"/>
          </w:tcPr>
          <w:p w14:paraId="590B441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74EBA8C6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D4FBFA" w14:textId="77777777" w:rsidR="00183986" w:rsidRDefault="00183986" w:rsidP="009368E5">
            <w:r>
              <w:t>PP-1018</w:t>
            </w:r>
          </w:p>
        </w:tc>
        <w:tc>
          <w:tcPr>
            <w:tcW w:w="3119" w:type="dxa"/>
          </w:tcPr>
          <w:p w14:paraId="43D37C4A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2353EDE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5D9F07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20CFA108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B6AB12" w14:textId="77777777" w:rsidR="00183986" w:rsidRDefault="00183986" w:rsidP="009368E5">
            <w:r>
              <w:t>PP-1019</w:t>
            </w:r>
          </w:p>
        </w:tc>
        <w:tc>
          <w:tcPr>
            <w:tcW w:w="3119" w:type="dxa"/>
          </w:tcPr>
          <w:p w14:paraId="6DCD7DD2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7F60C88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3EFA3BA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3AA4629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617331" w14:textId="77777777" w:rsidR="00183986" w:rsidRDefault="00183986" w:rsidP="009368E5">
            <w:r>
              <w:t>PP-1020</w:t>
            </w:r>
          </w:p>
        </w:tc>
        <w:tc>
          <w:tcPr>
            <w:tcW w:w="3119" w:type="dxa"/>
          </w:tcPr>
          <w:p w14:paraId="2D8CFCFD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14D235C1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F64D74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578D93D6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6613FD" w14:textId="77777777" w:rsidR="00183986" w:rsidRDefault="00183986" w:rsidP="009368E5">
            <w:r w:rsidRPr="00D31165">
              <w:t>PP-102</w:t>
            </w:r>
            <w:r>
              <w:t>1</w:t>
            </w:r>
          </w:p>
        </w:tc>
        <w:tc>
          <w:tcPr>
            <w:tcW w:w="3119" w:type="dxa"/>
          </w:tcPr>
          <w:p w14:paraId="1A19BD69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68841938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165">
              <w:t>Ljubljana</w:t>
            </w:r>
          </w:p>
        </w:tc>
        <w:tc>
          <w:tcPr>
            <w:tcW w:w="2124" w:type="dxa"/>
          </w:tcPr>
          <w:p w14:paraId="2EC85C6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1165">
              <w:t>2016</w:t>
            </w:r>
          </w:p>
        </w:tc>
      </w:tr>
      <w:tr w:rsidR="00183986" w14:paraId="3DA314E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6D7053" w14:textId="77777777" w:rsidR="00183986" w:rsidRDefault="00183986" w:rsidP="009368E5">
            <w:r>
              <w:t>PP-1022</w:t>
            </w:r>
          </w:p>
        </w:tc>
        <w:tc>
          <w:tcPr>
            <w:tcW w:w="3119" w:type="dxa"/>
          </w:tcPr>
          <w:p w14:paraId="1A7B1C76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sp.</w:t>
            </w:r>
          </w:p>
        </w:tc>
        <w:tc>
          <w:tcPr>
            <w:tcW w:w="2126" w:type="dxa"/>
          </w:tcPr>
          <w:p w14:paraId="7FFF9B8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klo</w:t>
            </w:r>
          </w:p>
        </w:tc>
        <w:tc>
          <w:tcPr>
            <w:tcW w:w="2124" w:type="dxa"/>
          </w:tcPr>
          <w:p w14:paraId="0BFE80E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26676AF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64A6C0" w14:textId="77777777" w:rsidR="00183986" w:rsidRDefault="00183986" w:rsidP="009368E5">
            <w:r>
              <w:t>PP-1023</w:t>
            </w:r>
          </w:p>
        </w:tc>
        <w:tc>
          <w:tcPr>
            <w:tcW w:w="3119" w:type="dxa"/>
          </w:tcPr>
          <w:p w14:paraId="145DD14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6E31FC6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EAD38C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2F4E8BB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7FE65D" w14:textId="77777777" w:rsidR="00183986" w:rsidRDefault="00183986" w:rsidP="009368E5">
            <w:r>
              <w:t>PP-1025</w:t>
            </w:r>
          </w:p>
        </w:tc>
        <w:tc>
          <w:tcPr>
            <w:tcW w:w="3119" w:type="dxa"/>
          </w:tcPr>
          <w:p w14:paraId="0DB56D0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sp.</w:t>
            </w:r>
          </w:p>
        </w:tc>
        <w:tc>
          <w:tcPr>
            <w:tcW w:w="2126" w:type="dxa"/>
          </w:tcPr>
          <w:p w14:paraId="042581D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klo</w:t>
            </w:r>
          </w:p>
        </w:tc>
        <w:tc>
          <w:tcPr>
            <w:tcW w:w="2124" w:type="dxa"/>
          </w:tcPr>
          <w:p w14:paraId="2DF1C63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1D6E9A3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52D3DA" w14:textId="77777777" w:rsidR="00183986" w:rsidRDefault="00183986" w:rsidP="009368E5">
            <w:r>
              <w:t>PP-1026</w:t>
            </w:r>
          </w:p>
        </w:tc>
        <w:tc>
          <w:tcPr>
            <w:tcW w:w="3119" w:type="dxa"/>
          </w:tcPr>
          <w:p w14:paraId="4B96535F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6109430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ranj</w:t>
            </w:r>
          </w:p>
        </w:tc>
        <w:tc>
          <w:tcPr>
            <w:tcW w:w="2124" w:type="dxa"/>
          </w:tcPr>
          <w:p w14:paraId="3B5DED8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094851F3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1F8DC5" w14:textId="77777777" w:rsidR="00183986" w:rsidRDefault="00183986" w:rsidP="009368E5">
            <w:r>
              <w:t>PP-1027</w:t>
            </w:r>
          </w:p>
        </w:tc>
        <w:tc>
          <w:tcPr>
            <w:tcW w:w="3119" w:type="dxa"/>
          </w:tcPr>
          <w:p w14:paraId="508E8B3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077FB638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ranj</w:t>
            </w:r>
          </w:p>
        </w:tc>
        <w:tc>
          <w:tcPr>
            <w:tcW w:w="2124" w:type="dxa"/>
          </w:tcPr>
          <w:p w14:paraId="497E31C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3C9A616A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7C82A9" w14:textId="77777777" w:rsidR="00183986" w:rsidRDefault="00183986" w:rsidP="009368E5">
            <w:r>
              <w:t>PP-1028</w:t>
            </w:r>
          </w:p>
        </w:tc>
        <w:tc>
          <w:tcPr>
            <w:tcW w:w="3119" w:type="dxa"/>
          </w:tcPr>
          <w:p w14:paraId="61AD6DC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55584F3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mnik</w:t>
            </w:r>
          </w:p>
        </w:tc>
        <w:tc>
          <w:tcPr>
            <w:tcW w:w="2124" w:type="dxa"/>
          </w:tcPr>
          <w:p w14:paraId="37E3E37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1AA16993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97EBCA" w14:textId="77777777" w:rsidR="00183986" w:rsidRDefault="00183986" w:rsidP="009368E5">
            <w:r>
              <w:t>PP-1035</w:t>
            </w:r>
          </w:p>
        </w:tc>
        <w:tc>
          <w:tcPr>
            <w:tcW w:w="3119" w:type="dxa"/>
          </w:tcPr>
          <w:p w14:paraId="243D546A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</w:p>
        </w:tc>
        <w:tc>
          <w:tcPr>
            <w:tcW w:w="2126" w:type="dxa"/>
          </w:tcPr>
          <w:p w14:paraId="5FDC2A8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rhnika</w:t>
            </w:r>
          </w:p>
        </w:tc>
        <w:tc>
          <w:tcPr>
            <w:tcW w:w="2124" w:type="dxa"/>
          </w:tcPr>
          <w:p w14:paraId="1C58EDA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498B5B15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5BDA55" w14:textId="77777777" w:rsidR="00183986" w:rsidRDefault="00183986" w:rsidP="009368E5">
            <w:r>
              <w:t>PP-1042</w:t>
            </w:r>
          </w:p>
        </w:tc>
        <w:tc>
          <w:tcPr>
            <w:tcW w:w="3119" w:type="dxa"/>
          </w:tcPr>
          <w:p w14:paraId="07D3D5FC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64C4D59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E4433F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7DDD721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321D4F" w14:textId="77777777" w:rsidR="00183986" w:rsidRDefault="00183986" w:rsidP="009368E5">
            <w:r>
              <w:t>PP-1078</w:t>
            </w:r>
          </w:p>
        </w:tc>
        <w:tc>
          <w:tcPr>
            <w:tcW w:w="3119" w:type="dxa"/>
          </w:tcPr>
          <w:p w14:paraId="579B09A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71CE677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Škofja Loka</w:t>
            </w:r>
          </w:p>
        </w:tc>
        <w:tc>
          <w:tcPr>
            <w:tcW w:w="2124" w:type="dxa"/>
          </w:tcPr>
          <w:p w14:paraId="1663631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</w:tr>
      <w:tr w:rsidR="00183986" w14:paraId="48977DC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6F15E1" w14:textId="77777777" w:rsidR="00183986" w:rsidRDefault="00183986" w:rsidP="009368E5">
            <w:r>
              <w:t>PP-0997</w:t>
            </w:r>
          </w:p>
        </w:tc>
        <w:tc>
          <w:tcPr>
            <w:tcW w:w="3119" w:type="dxa"/>
          </w:tcPr>
          <w:p w14:paraId="47A728B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72D0BA8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gatec</w:t>
            </w:r>
          </w:p>
        </w:tc>
        <w:tc>
          <w:tcPr>
            <w:tcW w:w="2124" w:type="dxa"/>
          </w:tcPr>
          <w:p w14:paraId="4C8FED8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3918A2F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C1F8B0" w14:textId="77777777" w:rsidR="00183986" w:rsidRDefault="00183986" w:rsidP="009368E5">
            <w:r>
              <w:t>PP-1029</w:t>
            </w:r>
          </w:p>
        </w:tc>
        <w:tc>
          <w:tcPr>
            <w:tcW w:w="3119" w:type="dxa"/>
          </w:tcPr>
          <w:p w14:paraId="0A6E6244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47BC749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suplje</w:t>
            </w:r>
          </w:p>
        </w:tc>
        <w:tc>
          <w:tcPr>
            <w:tcW w:w="2124" w:type="dxa"/>
          </w:tcPr>
          <w:p w14:paraId="23D18CF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56380F62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31888C" w14:textId="77777777" w:rsidR="00183986" w:rsidRDefault="00183986" w:rsidP="009368E5">
            <w:r>
              <w:t>PP-1030</w:t>
            </w:r>
          </w:p>
        </w:tc>
        <w:tc>
          <w:tcPr>
            <w:tcW w:w="3119" w:type="dxa"/>
          </w:tcPr>
          <w:p w14:paraId="64502505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lecot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acrobullaris</w:t>
            </w:r>
            <w:proofErr w:type="spellEnd"/>
          </w:p>
        </w:tc>
        <w:tc>
          <w:tcPr>
            <w:tcW w:w="2126" w:type="dxa"/>
          </w:tcPr>
          <w:p w14:paraId="71A9199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ranj</w:t>
            </w:r>
          </w:p>
        </w:tc>
        <w:tc>
          <w:tcPr>
            <w:tcW w:w="2124" w:type="dxa"/>
          </w:tcPr>
          <w:p w14:paraId="7F46B26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131B85B4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FB31252" w14:textId="77777777" w:rsidR="00183986" w:rsidRDefault="00183986" w:rsidP="009368E5">
            <w:r>
              <w:t>PP-1032</w:t>
            </w:r>
          </w:p>
        </w:tc>
        <w:tc>
          <w:tcPr>
            <w:tcW w:w="3119" w:type="dxa"/>
          </w:tcPr>
          <w:p w14:paraId="53D2A6F5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</w:p>
        </w:tc>
        <w:tc>
          <w:tcPr>
            <w:tcW w:w="2126" w:type="dxa"/>
          </w:tcPr>
          <w:p w14:paraId="535BF6A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Šmarje pri Jelšah</w:t>
            </w:r>
          </w:p>
        </w:tc>
        <w:tc>
          <w:tcPr>
            <w:tcW w:w="2124" w:type="dxa"/>
          </w:tcPr>
          <w:p w14:paraId="0A12ED0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4BB6EAAC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E4F64D" w14:textId="77777777" w:rsidR="00183986" w:rsidRDefault="00183986" w:rsidP="009368E5">
            <w:r>
              <w:t>PP-1033</w:t>
            </w:r>
          </w:p>
        </w:tc>
        <w:tc>
          <w:tcPr>
            <w:tcW w:w="3119" w:type="dxa"/>
          </w:tcPr>
          <w:p w14:paraId="67C9AC61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3EE6FF39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3ED9FC7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48FC6E0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559DFA" w14:textId="77777777" w:rsidR="00183986" w:rsidRDefault="00183986" w:rsidP="009368E5">
            <w:r w:rsidRPr="00CB7558">
              <w:t>PP-103</w:t>
            </w:r>
            <w:r>
              <w:t>4</w:t>
            </w:r>
          </w:p>
        </w:tc>
        <w:tc>
          <w:tcPr>
            <w:tcW w:w="3119" w:type="dxa"/>
          </w:tcPr>
          <w:p w14:paraId="469A6353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2BE1496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7CC9137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00F5630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170759" w14:textId="77777777" w:rsidR="00183986" w:rsidRDefault="00183986" w:rsidP="009368E5">
            <w:r>
              <w:t>PP-1036</w:t>
            </w:r>
          </w:p>
        </w:tc>
        <w:tc>
          <w:tcPr>
            <w:tcW w:w="3119" w:type="dxa"/>
          </w:tcPr>
          <w:p w14:paraId="6981A943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2E47579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ransko</w:t>
            </w:r>
          </w:p>
        </w:tc>
        <w:tc>
          <w:tcPr>
            <w:tcW w:w="2124" w:type="dxa"/>
          </w:tcPr>
          <w:p w14:paraId="01F7228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75ACFD86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E3C06E" w14:textId="77777777" w:rsidR="00183986" w:rsidRDefault="00183986" w:rsidP="009368E5">
            <w:r>
              <w:t>PP-1037</w:t>
            </w:r>
          </w:p>
        </w:tc>
        <w:tc>
          <w:tcPr>
            <w:tcW w:w="3119" w:type="dxa"/>
          </w:tcPr>
          <w:p w14:paraId="1C5A2D1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ferrumequinum</w:t>
            </w:r>
          </w:p>
        </w:tc>
        <w:tc>
          <w:tcPr>
            <w:tcW w:w="2126" w:type="dxa"/>
          </w:tcPr>
          <w:p w14:paraId="4A80E97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lika</w:t>
            </w:r>
          </w:p>
        </w:tc>
        <w:tc>
          <w:tcPr>
            <w:tcW w:w="2124" w:type="dxa"/>
          </w:tcPr>
          <w:p w14:paraId="4E88EB05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648CD5B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86EE4D" w14:textId="77777777" w:rsidR="00183986" w:rsidRDefault="00183986" w:rsidP="009368E5">
            <w:r>
              <w:t>PP-1044</w:t>
            </w:r>
          </w:p>
        </w:tc>
        <w:tc>
          <w:tcPr>
            <w:tcW w:w="3119" w:type="dxa"/>
          </w:tcPr>
          <w:p w14:paraId="3B70B3C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6DAC93E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10B400B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612981D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F051EF" w14:textId="77777777" w:rsidR="00183986" w:rsidRDefault="00183986" w:rsidP="009368E5">
            <w:r>
              <w:t>PP-1045</w:t>
            </w:r>
          </w:p>
        </w:tc>
        <w:tc>
          <w:tcPr>
            <w:tcW w:w="3119" w:type="dxa"/>
          </w:tcPr>
          <w:p w14:paraId="6383FFFC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5A004F4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8EEEDE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35836E3A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672DE3" w14:textId="77777777" w:rsidR="00183986" w:rsidRDefault="00183986" w:rsidP="009368E5">
            <w:r>
              <w:t>PP-1046</w:t>
            </w:r>
          </w:p>
        </w:tc>
        <w:tc>
          <w:tcPr>
            <w:tcW w:w="3119" w:type="dxa"/>
          </w:tcPr>
          <w:p w14:paraId="61581EF3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capaccinii</w:t>
            </w:r>
            <w:proofErr w:type="spellEnd"/>
          </w:p>
        </w:tc>
        <w:tc>
          <w:tcPr>
            <w:tcW w:w="2126" w:type="dxa"/>
          </w:tcPr>
          <w:p w14:paraId="0CA8470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vača</w:t>
            </w:r>
          </w:p>
        </w:tc>
        <w:tc>
          <w:tcPr>
            <w:tcW w:w="2124" w:type="dxa"/>
          </w:tcPr>
          <w:p w14:paraId="2EBA20A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535DA042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286C75" w14:textId="77777777" w:rsidR="00183986" w:rsidRDefault="00183986" w:rsidP="009368E5">
            <w:r>
              <w:t>PP-1049</w:t>
            </w:r>
          </w:p>
        </w:tc>
        <w:tc>
          <w:tcPr>
            <w:tcW w:w="3119" w:type="dxa"/>
          </w:tcPr>
          <w:p w14:paraId="3FD57F9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7C8DDCA9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če-Fram</w:t>
            </w:r>
          </w:p>
        </w:tc>
        <w:tc>
          <w:tcPr>
            <w:tcW w:w="2124" w:type="dxa"/>
          </w:tcPr>
          <w:p w14:paraId="695740C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4933D391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D9EF20" w14:textId="77777777" w:rsidR="00183986" w:rsidRDefault="00183986" w:rsidP="009368E5">
            <w:r>
              <w:t>PP-1050</w:t>
            </w:r>
          </w:p>
        </w:tc>
        <w:tc>
          <w:tcPr>
            <w:tcW w:w="3119" w:type="dxa"/>
          </w:tcPr>
          <w:p w14:paraId="48B76EB9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401F8FB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gornja Polskava</w:t>
            </w:r>
          </w:p>
        </w:tc>
        <w:tc>
          <w:tcPr>
            <w:tcW w:w="2124" w:type="dxa"/>
          </w:tcPr>
          <w:p w14:paraId="15D9378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62443D8B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482AE1" w14:textId="77777777" w:rsidR="00183986" w:rsidRDefault="00183986" w:rsidP="009368E5">
            <w:r>
              <w:t>PP-1063</w:t>
            </w:r>
          </w:p>
        </w:tc>
        <w:tc>
          <w:tcPr>
            <w:tcW w:w="3119" w:type="dxa"/>
          </w:tcPr>
          <w:p w14:paraId="3FA1E556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40E7E7C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1BB3F82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7410DC7A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F9F8FA" w14:textId="77777777" w:rsidR="00183986" w:rsidRDefault="00183986" w:rsidP="009368E5">
            <w:r>
              <w:t>PP-1094</w:t>
            </w:r>
          </w:p>
        </w:tc>
        <w:tc>
          <w:tcPr>
            <w:tcW w:w="3119" w:type="dxa"/>
          </w:tcPr>
          <w:p w14:paraId="06D175DA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2CA2D66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rnji Petrovci</w:t>
            </w:r>
          </w:p>
        </w:tc>
        <w:tc>
          <w:tcPr>
            <w:tcW w:w="2124" w:type="dxa"/>
          </w:tcPr>
          <w:p w14:paraId="7E072B30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</w:tr>
      <w:tr w:rsidR="00183986" w14:paraId="56A7FF9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E720E4" w14:textId="77777777" w:rsidR="00183986" w:rsidRDefault="00183986" w:rsidP="009368E5">
            <w:r>
              <w:t>PP-1051</w:t>
            </w:r>
          </w:p>
        </w:tc>
        <w:tc>
          <w:tcPr>
            <w:tcW w:w="3119" w:type="dxa"/>
          </w:tcPr>
          <w:p w14:paraId="4EE5AC4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5C10389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islinaja</w:t>
            </w:r>
            <w:proofErr w:type="spellEnd"/>
          </w:p>
        </w:tc>
        <w:tc>
          <w:tcPr>
            <w:tcW w:w="2124" w:type="dxa"/>
          </w:tcPr>
          <w:p w14:paraId="755846F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061FDA16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065B18" w14:textId="77777777" w:rsidR="00183986" w:rsidRDefault="00183986" w:rsidP="009368E5">
            <w:r>
              <w:t>PP-1052</w:t>
            </w:r>
          </w:p>
        </w:tc>
        <w:tc>
          <w:tcPr>
            <w:tcW w:w="3119" w:type="dxa"/>
          </w:tcPr>
          <w:p w14:paraId="3CE16383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2DB3707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hinj</w:t>
            </w:r>
          </w:p>
        </w:tc>
        <w:tc>
          <w:tcPr>
            <w:tcW w:w="2124" w:type="dxa"/>
          </w:tcPr>
          <w:p w14:paraId="57EEFAFE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2F60F26E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FE427B" w14:textId="77777777" w:rsidR="00183986" w:rsidRDefault="00183986" w:rsidP="009368E5">
            <w:r>
              <w:t>PP-1053</w:t>
            </w:r>
          </w:p>
        </w:tc>
        <w:tc>
          <w:tcPr>
            <w:tcW w:w="3119" w:type="dxa"/>
          </w:tcPr>
          <w:p w14:paraId="4B491CE9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4EE6E146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ranj</w:t>
            </w:r>
          </w:p>
        </w:tc>
        <w:tc>
          <w:tcPr>
            <w:tcW w:w="2124" w:type="dxa"/>
          </w:tcPr>
          <w:p w14:paraId="0A5D10F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2BAA0C30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4134DD" w14:textId="77777777" w:rsidR="00183986" w:rsidRDefault="00183986" w:rsidP="009368E5">
            <w:r>
              <w:lastRenderedPageBreak/>
              <w:t>PP-1057</w:t>
            </w:r>
          </w:p>
        </w:tc>
        <w:tc>
          <w:tcPr>
            <w:tcW w:w="3119" w:type="dxa"/>
          </w:tcPr>
          <w:p w14:paraId="2195C007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08F499C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ojna</w:t>
            </w:r>
          </w:p>
        </w:tc>
        <w:tc>
          <w:tcPr>
            <w:tcW w:w="2124" w:type="dxa"/>
          </w:tcPr>
          <w:p w14:paraId="2ABCE500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3610965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A26973" w14:textId="77777777" w:rsidR="00183986" w:rsidRDefault="00183986" w:rsidP="009368E5">
            <w:r w:rsidRPr="00824964">
              <w:t>PP-105</w:t>
            </w:r>
            <w:r>
              <w:t>8</w:t>
            </w:r>
          </w:p>
        </w:tc>
        <w:tc>
          <w:tcPr>
            <w:tcW w:w="3119" w:type="dxa"/>
          </w:tcPr>
          <w:p w14:paraId="32B43CB7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478A0D73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4964">
              <w:t>Postojna</w:t>
            </w:r>
          </w:p>
        </w:tc>
        <w:tc>
          <w:tcPr>
            <w:tcW w:w="2124" w:type="dxa"/>
          </w:tcPr>
          <w:p w14:paraId="1632CDD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4964">
              <w:t>2018</w:t>
            </w:r>
          </w:p>
        </w:tc>
      </w:tr>
      <w:tr w:rsidR="00183986" w14:paraId="0FF01422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654A06" w14:textId="77777777" w:rsidR="00183986" w:rsidRPr="00824964" w:rsidRDefault="00183986" w:rsidP="009368E5">
            <w:r>
              <w:t>PP-1060</w:t>
            </w:r>
          </w:p>
        </w:tc>
        <w:tc>
          <w:tcPr>
            <w:tcW w:w="3119" w:type="dxa"/>
          </w:tcPr>
          <w:p w14:paraId="09D592A9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343E3">
              <w:rPr>
                <w:i/>
                <w:iCs/>
              </w:rPr>
              <w:t xml:space="preserve">Vespertilio </w:t>
            </w:r>
            <w:proofErr w:type="spellStart"/>
            <w:r w:rsidRPr="00B343E3">
              <w:rPr>
                <w:i/>
                <w:iCs/>
              </w:rPr>
              <w:t>murinus</w:t>
            </w:r>
            <w:proofErr w:type="spellEnd"/>
          </w:p>
        </w:tc>
        <w:tc>
          <w:tcPr>
            <w:tcW w:w="2126" w:type="dxa"/>
          </w:tcPr>
          <w:p w14:paraId="61682600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oke</w:t>
            </w:r>
          </w:p>
        </w:tc>
        <w:tc>
          <w:tcPr>
            <w:tcW w:w="2124" w:type="dxa"/>
          </w:tcPr>
          <w:p w14:paraId="7386A836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5113B462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412137" w14:textId="77777777" w:rsidR="00183986" w:rsidRPr="00824964" w:rsidRDefault="00183986" w:rsidP="009368E5">
            <w:r>
              <w:t>PP-1065</w:t>
            </w:r>
          </w:p>
        </w:tc>
        <w:tc>
          <w:tcPr>
            <w:tcW w:w="3119" w:type="dxa"/>
          </w:tcPr>
          <w:p w14:paraId="45A3EBAF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3C9574F6" w14:textId="77777777" w:rsidR="00183986" w:rsidRPr="00824964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4CB4D9C8" w14:textId="77777777" w:rsidR="00183986" w:rsidRPr="00824964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05DCA762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BFBEE90" w14:textId="77777777" w:rsidR="00183986" w:rsidRPr="00824964" w:rsidRDefault="00183986" w:rsidP="009368E5">
            <w:r>
              <w:t>PP-1066</w:t>
            </w:r>
          </w:p>
        </w:tc>
        <w:tc>
          <w:tcPr>
            <w:tcW w:w="3119" w:type="dxa"/>
          </w:tcPr>
          <w:p w14:paraId="0AFBF7C9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Nycta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octula</w:t>
            </w:r>
            <w:proofErr w:type="spellEnd"/>
          </w:p>
        </w:tc>
        <w:tc>
          <w:tcPr>
            <w:tcW w:w="2126" w:type="dxa"/>
          </w:tcPr>
          <w:p w14:paraId="7F5D9C07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ojna</w:t>
            </w:r>
          </w:p>
        </w:tc>
        <w:tc>
          <w:tcPr>
            <w:tcW w:w="2124" w:type="dxa"/>
          </w:tcPr>
          <w:p w14:paraId="4537B9B8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11EE6EC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0DFE6A" w14:textId="77777777" w:rsidR="00183986" w:rsidRPr="00824964" w:rsidRDefault="00183986" w:rsidP="009368E5">
            <w:r>
              <w:t>PP-1069</w:t>
            </w:r>
          </w:p>
        </w:tc>
        <w:tc>
          <w:tcPr>
            <w:tcW w:w="3119" w:type="dxa"/>
          </w:tcPr>
          <w:p w14:paraId="1CE621F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43B1EB81" w14:textId="77777777" w:rsidR="00183986" w:rsidRPr="00824964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ran</w:t>
            </w:r>
          </w:p>
        </w:tc>
        <w:tc>
          <w:tcPr>
            <w:tcW w:w="2124" w:type="dxa"/>
          </w:tcPr>
          <w:p w14:paraId="1BA4877C" w14:textId="77777777" w:rsidR="00183986" w:rsidRPr="00824964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3C434A4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1D5E48" w14:textId="77777777" w:rsidR="00183986" w:rsidRPr="00824964" w:rsidRDefault="00183986" w:rsidP="009368E5">
            <w:r>
              <w:t>PP-1071</w:t>
            </w:r>
          </w:p>
        </w:tc>
        <w:tc>
          <w:tcPr>
            <w:tcW w:w="3119" w:type="dxa"/>
          </w:tcPr>
          <w:p w14:paraId="18B69F4A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31099707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57F3BA6A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1767265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8644FC" w14:textId="77777777" w:rsidR="00183986" w:rsidRPr="00824964" w:rsidRDefault="00183986" w:rsidP="009368E5">
            <w:r>
              <w:t>PP-1072</w:t>
            </w:r>
          </w:p>
        </w:tc>
        <w:tc>
          <w:tcPr>
            <w:tcW w:w="3119" w:type="dxa"/>
          </w:tcPr>
          <w:p w14:paraId="46116FA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25F56077" w14:textId="77777777" w:rsidR="00183986" w:rsidRPr="00824964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jubljana</w:t>
            </w:r>
            <w:proofErr w:type="spellEnd"/>
          </w:p>
        </w:tc>
        <w:tc>
          <w:tcPr>
            <w:tcW w:w="2124" w:type="dxa"/>
          </w:tcPr>
          <w:p w14:paraId="5182864D" w14:textId="77777777" w:rsidR="00183986" w:rsidRPr="00824964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0FF638D3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36C6CC" w14:textId="77777777" w:rsidR="00183986" w:rsidRPr="00824964" w:rsidRDefault="00183986" w:rsidP="009368E5">
            <w:r>
              <w:t>PP-1073</w:t>
            </w:r>
          </w:p>
        </w:tc>
        <w:tc>
          <w:tcPr>
            <w:tcW w:w="3119" w:type="dxa"/>
          </w:tcPr>
          <w:p w14:paraId="2F756F3B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4738EC4C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tija</w:t>
            </w:r>
          </w:p>
        </w:tc>
        <w:tc>
          <w:tcPr>
            <w:tcW w:w="2124" w:type="dxa"/>
          </w:tcPr>
          <w:p w14:paraId="6DCDEC7C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55F7D11F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EEC027" w14:textId="77777777" w:rsidR="00183986" w:rsidRPr="00824964" w:rsidRDefault="00183986" w:rsidP="009368E5">
            <w:r>
              <w:t>PP-1075</w:t>
            </w:r>
          </w:p>
        </w:tc>
        <w:tc>
          <w:tcPr>
            <w:tcW w:w="3119" w:type="dxa"/>
          </w:tcPr>
          <w:p w14:paraId="294E9FA4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484F19A4" w14:textId="77777777" w:rsidR="00183986" w:rsidRPr="00824964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ibor</w:t>
            </w:r>
          </w:p>
        </w:tc>
        <w:tc>
          <w:tcPr>
            <w:tcW w:w="2124" w:type="dxa"/>
          </w:tcPr>
          <w:p w14:paraId="1D9771DC" w14:textId="77777777" w:rsidR="00183986" w:rsidRPr="00824964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6E48924C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1E880D" w14:textId="77777777" w:rsidR="00183986" w:rsidRPr="00824964" w:rsidRDefault="00183986" w:rsidP="009368E5">
            <w:r>
              <w:t>PP-1076</w:t>
            </w:r>
          </w:p>
        </w:tc>
        <w:tc>
          <w:tcPr>
            <w:tcW w:w="3119" w:type="dxa"/>
          </w:tcPr>
          <w:p w14:paraId="715622E0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1084E882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Šoštanj</w:t>
            </w:r>
          </w:p>
        </w:tc>
        <w:tc>
          <w:tcPr>
            <w:tcW w:w="2124" w:type="dxa"/>
          </w:tcPr>
          <w:p w14:paraId="55D883E4" w14:textId="77777777" w:rsidR="00183986" w:rsidRPr="00824964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19C3B51B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2170F5" w14:textId="77777777" w:rsidR="00183986" w:rsidRDefault="00183986" w:rsidP="009368E5">
            <w:r w:rsidRPr="002F5A86">
              <w:t>PP-107</w:t>
            </w:r>
            <w:r>
              <w:t>7</w:t>
            </w:r>
          </w:p>
        </w:tc>
        <w:tc>
          <w:tcPr>
            <w:tcW w:w="3119" w:type="dxa"/>
          </w:tcPr>
          <w:p w14:paraId="2AF750E1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6CE6948A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A86">
              <w:t>Šoštanj</w:t>
            </w:r>
          </w:p>
        </w:tc>
        <w:tc>
          <w:tcPr>
            <w:tcW w:w="2124" w:type="dxa"/>
          </w:tcPr>
          <w:p w14:paraId="64DD52F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A86">
              <w:t>2018</w:t>
            </w:r>
          </w:p>
        </w:tc>
      </w:tr>
      <w:tr w:rsidR="00183986" w14:paraId="6E1091E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078037" w14:textId="77777777" w:rsidR="00183986" w:rsidRDefault="00183986" w:rsidP="009368E5">
            <w:r>
              <w:t>PP-1080</w:t>
            </w:r>
          </w:p>
        </w:tc>
        <w:tc>
          <w:tcPr>
            <w:tcW w:w="3119" w:type="dxa"/>
          </w:tcPr>
          <w:p w14:paraId="2ECE6252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3E9EC14D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6B6A74D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018E4288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BB11D5" w14:textId="77777777" w:rsidR="00183986" w:rsidRDefault="00183986" w:rsidP="009368E5">
            <w:r w:rsidRPr="00CA0E88">
              <w:t>PP-108</w:t>
            </w:r>
            <w:r>
              <w:t>1</w:t>
            </w:r>
          </w:p>
        </w:tc>
        <w:tc>
          <w:tcPr>
            <w:tcW w:w="3119" w:type="dxa"/>
          </w:tcPr>
          <w:p w14:paraId="7FA7DF0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ygmaeus</w:t>
            </w:r>
            <w:proofErr w:type="spellEnd"/>
          </w:p>
        </w:tc>
        <w:tc>
          <w:tcPr>
            <w:tcW w:w="2126" w:type="dxa"/>
          </w:tcPr>
          <w:p w14:paraId="6624411F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0E88">
              <w:t>Ljubljana</w:t>
            </w:r>
          </w:p>
        </w:tc>
        <w:tc>
          <w:tcPr>
            <w:tcW w:w="2124" w:type="dxa"/>
          </w:tcPr>
          <w:p w14:paraId="17E32EF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0E88">
              <w:t>2018</w:t>
            </w:r>
          </w:p>
        </w:tc>
      </w:tr>
      <w:tr w:rsidR="00183986" w14:paraId="69DA56FA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9B0BBC" w14:textId="77777777" w:rsidR="00183986" w:rsidRDefault="00183986" w:rsidP="009368E5">
            <w:r>
              <w:t>PP-1082</w:t>
            </w:r>
          </w:p>
        </w:tc>
        <w:tc>
          <w:tcPr>
            <w:tcW w:w="3119" w:type="dxa"/>
          </w:tcPr>
          <w:p w14:paraId="5C1E0B34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</w:p>
        </w:tc>
        <w:tc>
          <w:tcPr>
            <w:tcW w:w="2126" w:type="dxa"/>
          </w:tcPr>
          <w:p w14:paraId="07A0C261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mnik</w:t>
            </w:r>
          </w:p>
        </w:tc>
        <w:tc>
          <w:tcPr>
            <w:tcW w:w="2124" w:type="dxa"/>
          </w:tcPr>
          <w:p w14:paraId="3D4DB9B6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4932762A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47A92E" w14:textId="77777777" w:rsidR="00183986" w:rsidRDefault="00183986" w:rsidP="009368E5">
            <w:r>
              <w:t>PP-1083</w:t>
            </w:r>
          </w:p>
        </w:tc>
        <w:tc>
          <w:tcPr>
            <w:tcW w:w="3119" w:type="dxa"/>
          </w:tcPr>
          <w:p w14:paraId="70324D4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lecot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acrobullaris</w:t>
            </w:r>
            <w:proofErr w:type="spellEnd"/>
          </w:p>
        </w:tc>
        <w:tc>
          <w:tcPr>
            <w:tcW w:w="2126" w:type="dxa"/>
          </w:tcPr>
          <w:p w14:paraId="54CBC1DC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g</w:t>
            </w:r>
          </w:p>
        </w:tc>
        <w:tc>
          <w:tcPr>
            <w:tcW w:w="2124" w:type="dxa"/>
          </w:tcPr>
          <w:p w14:paraId="27D8F4C2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37CBD5A5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EC123C" w14:textId="77777777" w:rsidR="00183986" w:rsidRDefault="00183986" w:rsidP="009368E5">
            <w:r>
              <w:t>PP-1084</w:t>
            </w:r>
          </w:p>
        </w:tc>
        <w:tc>
          <w:tcPr>
            <w:tcW w:w="3119" w:type="dxa"/>
          </w:tcPr>
          <w:p w14:paraId="0E844DA2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lecot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acrobullaris</w:t>
            </w:r>
            <w:proofErr w:type="spellEnd"/>
          </w:p>
        </w:tc>
        <w:tc>
          <w:tcPr>
            <w:tcW w:w="2126" w:type="dxa"/>
          </w:tcPr>
          <w:p w14:paraId="04A2FE6C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žana</w:t>
            </w:r>
          </w:p>
        </w:tc>
        <w:tc>
          <w:tcPr>
            <w:tcW w:w="2124" w:type="dxa"/>
          </w:tcPr>
          <w:p w14:paraId="7C071C0B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0E15DF4A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CFFA54" w14:textId="77777777" w:rsidR="00183986" w:rsidRDefault="00183986" w:rsidP="009368E5">
            <w:r>
              <w:t>PP-1085</w:t>
            </w:r>
          </w:p>
        </w:tc>
        <w:tc>
          <w:tcPr>
            <w:tcW w:w="3119" w:type="dxa"/>
          </w:tcPr>
          <w:p w14:paraId="42C324C2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536601D0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redišče ob Dravi</w:t>
            </w:r>
          </w:p>
        </w:tc>
        <w:tc>
          <w:tcPr>
            <w:tcW w:w="2124" w:type="dxa"/>
          </w:tcPr>
          <w:p w14:paraId="0B607284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</w:tr>
      <w:tr w:rsidR="00183986" w14:paraId="18671F8E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23C93C" w14:textId="77777777" w:rsidR="00183986" w:rsidRDefault="00183986" w:rsidP="009368E5">
            <w:r>
              <w:t>PP-1093</w:t>
            </w:r>
          </w:p>
        </w:tc>
        <w:tc>
          <w:tcPr>
            <w:tcW w:w="3119" w:type="dxa"/>
          </w:tcPr>
          <w:p w14:paraId="0FEBFB3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6B10F63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4C1C31F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151F7F30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325344" w14:textId="77777777" w:rsidR="00183986" w:rsidRDefault="00183986" w:rsidP="009368E5">
            <w:r>
              <w:t>PP-1098</w:t>
            </w:r>
          </w:p>
        </w:tc>
        <w:tc>
          <w:tcPr>
            <w:tcW w:w="3119" w:type="dxa"/>
          </w:tcPr>
          <w:p w14:paraId="70B138E2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59E0267E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07319B4D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312B3B6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5F2056" w14:textId="77777777" w:rsidR="00183986" w:rsidRDefault="00183986" w:rsidP="009368E5">
            <w:r w:rsidRPr="00E52816">
              <w:t>PP-109</w:t>
            </w:r>
            <w:r>
              <w:t>9</w:t>
            </w:r>
          </w:p>
        </w:tc>
        <w:tc>
          <w:tcPr>
            <w:tcW w:w="3119" w:type="dxa"/>
          </w:tcPr>
          <w:p w14:paraId="0068838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448A5DF5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2816">
              <w:t>Ljubljana</w:t>
            </w:r>
          </w:p>
        </w:tc>
        <w:tc>
          <w:tcPr>
            <w:tcW w:w="2124" w:type="dxa"/>
          </w:tcPr>
          <w:p w14:paraId="0B435547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2816">
              <w:t>2019</w:t>
            </w:r>
          </w:p>
        </w:tc>
      </w:tr>
      <w:tr w:rsidR="00183986" w14:paraId="445EB2F4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933B4E" w14:textId="77777777" w:rsidR="00183986" w:rsidRDefault="00183986" w:rsidP="009368E5">
            <w:r>
              <w:t>PP-1100</w:t>
            </w:r>
          </w:p>
        </w:tc>
        <w:tc>
          <w:tcPr>
            <w:tcW w:w="3119" w:type="dxa"/>
          </w:tcPr>
          <w:p w14:paraId="45570B75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375F657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ančna Gorica</w:t>
            </w:r>
          </w:p>
        </w:tc>
        <w:tc>
          <w:tcPr>
            <w:tcW w:w="2124" w:type="dxa"/>
          </w:tcPr>
          <w:p w14:paraId="61C45787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3A3F4078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0041D7A" w14:textId="77777777" w:rsidR="00183986" w:rsidRDefault="00183986" w:rsidP="009368E5">
            <w:r w:rsidRPr="00282AD1">
              <w:t>PP-110</w:t>
            </w:r>
            <w:r>
              <w:t>1</w:t>
            </w:r>
          </w:p>
        </w:tc>
        <w:tc>
          <w:tcPr>
            <w:tcW w:w="3119" w:type="dxa"/>
          </w:tcPr>
          <w:p w14:paraId="38EB74D6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3BEE1354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suplje</w:t>
            </w:r>
          </w:p>
        </w:tc>
        <w:tc>
          <w:tcPr>
            <w:tcW w:w="2124" w:type="dxa"/>
          </w:tcPr>
          <w:p w14:paraId="37686032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AD1">
              <w:t>2019</w:t>
            </w:r>
          </w:p>
        </w:tc>
      </w:tr>
      <w:tr w:rsidR="00183986" w14:paraId="7DD5125B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799216C" w14:textId="77777777" w:rsidR="00183986" w:rsidRPr="00282AD1" w:rsidRDefault="00183986" w:rsidP="009368E5">
            <w:r>
              <w:t>PP-1103</w:t>
            </w:r>
          </w:p>
        </w:tc>
        <w:tc>
          <w:tcPr>
            <w:tcW w:w="3119" w:type="dxa"/>
          </w:tcPr>
          <w:p w14:paraId="38A4004E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Eptesic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erotinus</w:t>
            </w:r>
            <w:proofErr w:type="spellEnd"/>
          </w:p>
        </w:tc>
        <w:tc>
          <w:tcPr>
            <w:tcW w:w="2126" w:type="dxa"/>
          </w:tcPr>
          <w:p w14:paraId="06AC8289" w14:textId="77777777" w:rsidR="00183986" w:rsidRPr="00282AD1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Šalovci</w:t>
            </w:r>
          </w:p>
        </w:tc>
        <w:tc>
          <w:tcPr>
            <w:tcW w:w="2124" w:type="dxa"/>
          </w:tcPr>
          <w:p w14:paraId="23187F36" w14:textId="77777777" w:rsidR="00183986" w:rsidRPr="00282AD1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7CDE6A1B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2E21CB" w14:textId="77777777" w:rsidR="00183986" w:rsidRPr="00282AD1" w:rsidRDefault="00183986" w:rsidP="009368E5">
            <w:r>
              <w:t>PP-1105</w:t>
            </w:r>
          </w:p>
        </w:tc>
        <w:tc>
          <w:tcPr>
            <w:tcW w:w="3119" w:type="dxa"/>
          </w:tcPr>
          <w:p w14:paraId="6ED368F2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3F6E0406" w14:textId="77777777" w:rsidR="00183986" w:rsidRPr="00282AD1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mžale</w:t>
            </w:r>
          </w:p>
        </w:tc>
        <w:tc>
          <w:tcPr>
            <w:tcW w:w="2124" w:type="dxa"/>
          </w:tcPr>
          <w:p w14:paraId="7A9D3A9C" w14:textId="77777777" w:rsidR="00183986" w:rsidRPr="00282AD1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3000A329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B997C53" w14:textId="77777777" w:rsidR="00183986" w:rsidRPr="00282AD1" w:rsidRDefault="00183986" w:rsidP="009368E5">
            <w:r>
              <w:t>PP-1106</w:t>
            </w:r>
          </w:p>
        </w:tc>
        <w:tc>
          <w:tcPr>
            <w:tcW w:w="3119" w:type="dxa"/>
          </w:tcPr>
          <w:p w14:paraId="4A43795B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nathusii</w:t>
            </w:r>
            <w:proofErr w:type="spellEnd"/>
          </w:p>
        </w:tc>
        <w:tc>
          <w:tcPr>
            <w:tcW w:w="2126" w:type="dxa"/>
          </w:tcPr>
          <w:p w14:paraId="199385FB" w14:textId="77777777" w:rsidR="00183986" w:rsidRPr="00282AD1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jubljana</w:t>
            </w:r>
          </w:p>
        </w:tc>
        <w:tc>
          <w:tcPr>
            <w:tcW w:w="2124" w:type="dxa"/>
          </w:tcPr>
          <w:p w14:paraId="4B87B391" w14:textId="77777777" w:rsidR="00183986" w:rsidRPr="00282AD1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509786BD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801B70" w14:textId="77777777" w:rsidR="00183986" w:rsidRPr="00282AD1" w:rsidRDefault="00183986" w:rsidP="009368E5">
            <w:r>
              <w:t>PP-1107</w:t>
            </w:r>
          </w:p>
        </w:tc>
        <w:tc>
          <w:tcPr>
            <w:tcW w:w="3119" w:type="dxa"/>
          </w:tcPr>
          <w:p w14:paraId="04A94C5E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Rhinoloph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hipposideros</w:t>
            </w:r>
            <w:proofErr w:type="spellEnd"/>
          </w:p>
        </w:tc>
        <w:tc>
          <w:tcPr>
            <w:tcW w:w="2126" w:type="dxa"/>
          </w:tcPr>
          <w:p w14:paraId="6DE359DC" w14:textId="77777777" w:rsidR="00183986" w:rsidRPr="00282AD1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bnje</w:t>
            </w:r>
          </w:p>
        </w:tc>
        <w:tc>
          <w:tcPr>
            <w:tcW w:w="2124" w:type="dxa"/>
          </w:tcPr>
          <w:p w14:paraId="45FB311A" w14:textId="77777777" w:rsidR="00183986" w:rsidRPr="00282AD1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39BD1983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18E7C3" w14:textId="77777777" w:rsidR="00183986" w:rsidRPr="00282AD1" w:rsidRDefault="00183986" w:rsidP="009368E5">
            <w:r>
              <w:t>PP-1108</w:t>
            </w:r>
          </w:p>
        </w:tc>
        <w:tc>
          <w:tcPr>
            <w:tcW w:w="3119" w:type="dxa"/>
          </w:tcPr>
          <w:p w14:paraId="367FFB48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Myoti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mystaci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6415ED">
              <w:rPr>
                <w:iCs/>
              </w:rPr>
              <w:t>s.l</w:t>
            </w:r>
            <w:proofErr w:type="spellEnd"/>
            <w:r w:rsidRPr="006415ED">
              <w:rPr>
                <w:iCs/>
              </w:rPr>
              <w:t>.</w:t>
            </w:r>
          </w:p>
        </w:tc>
        <w:tc>
          <w:tcPr>
            <w:tcW w:w="2126" w:type="dxa"/>
          </w:tcPr>
          <w:p w14:paraId="66D7D205" w14:textId="77777777" w:rsidR="00183986" w:rsidRPr="00282AD1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suplje</w:t>
            </w:r>
          </w:p>
        </w:tc>
        <w:tc>
          <w:tcPr>
            <w:tcW w:w="2124" w:type="dxa"/>
          </w:tcPr>
          <w:p w14:paraId="00A0F3FE" w14:textId="77777777" w:rsidR="00183986" w:rsidRPr="00282AD1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63115458" w14:textId="77777777" w:rsidTr="00936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887FF3" w14:textId="77777777" w:rsidR="00183986" w:rsidRDefault="00183986" w:rsidP="009368E5">
            <w:r>
              <w:t>PP-1109</w:t>
            </w:r>
          </w:p>
        </w:tc>
        <w:tc>
          <w:tcPr>
            <w:tcW w:w="3119" w:type="dxa"/>
          </w:tcPr>
          <w:p w14:paraId="5DA1458C" w14:textId="77777777" w:rsidR="00183986" w:rsidRPr="00B343E3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Hypsugo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savii</w:t>
            </w:r>
            <w:proofErr w:type="spellEnd"/>
          </w:p>
        </w:tc>
        <w:tc>
          <w:tcPr>
            <w:tcW w:w="2126" w:type="dxa"/>
          </w:tcPr>
          <w:p w14:paraId="0EF5F583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vača</w:t>
            </w:r>
          </w:p>
        </w:tc>
        <w:tc>
          <w:tcPr>
            <w:tcW w:w="2124" w:type="dxa"/>
          </w:tcPr>
          <w:p w14:paraId="0CD85A6A" w14:textId="77777777" w:rsidR="00183986" w:rsidRDefault="00183986" w:rsidP="00936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</w:tr>
      <w:tr w:rsidR="00183986" w14:paraId="5869C8DD" w14:textId="77777777" w:rsidTr="0093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DDAAE2" w14:textId="77777777" w:rsidR="00183986" w:rsidRDefault="00183986" w:rsidP="009368E5">
            <w:r>
              <w:t>PP-1111</w:t>
            </w:r>
          </w:p>
        </w:tc>
        <w:tc>
          <w:tcPr>
            <w:tcW w:w="3119" w:type="dxa"/>
          </w:tcPr>
          <w:p w14:paraId="14F15DB2" w14:textId="77777777" w:rsidR="00183986" w:rsidRPr="00B343E3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B343E3">
              <w:rPr>
                <w:i/>
                <w:iCs/>
              </w:rPr>
              <w:t>Pipistrellus</w:t>
            </w:r>
            <w:proofErr w:type="spellEnd"/>
            <w:r w:rsidRPr="00B343E3">
              <w:rPr>
                <w:i/>
                <w:iCs/>
              </w:rPr>
              <w:t xml:space="preserve"> </w:t>
            </w:r>
            <w:proofErr w:type="spellStart"/>
            <w:r w:rsidRPr="00B343E3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2126" w:type="dxa"/>
          </w:tcPr>
          <w:p w14:paraId="0AA434FB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kovica</w:t>
            </w:r>
          </w:p>
        </w:tc>
        <w:tc>
          <w:tcPr>
            <w:tcW w:w="2124" w:type="dxa"/>
          </w:tcPr>
          <w:p w14:paraId="58914751" w14:textId="77777777" w:rsidR="00183986" w:rsidRDefault="00183986" w:rsidP="00936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</w:tr>
      <w:bookmarkEnd w:id="0"/>
    </w:tbl>
    <w:p w14:paraId="570DF9A2" w14:textId="77777777" w:rsidR="00507597" w:rsidRDefault="00507597"/>
    <w:sectPr w:rsidR="00507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A8A60" w14:textId="77777777" w:rsidR="0053486B" w:rsidRDefault="0053486B" w:rsidP="00183986">
      <w:pPr>
        <w:spacing w:after="0" w:line="240" w:lineRule="auto"/>
      </w:pPr>
      <w:r>
        <w:separator/>
      </w:r>
    </w:p>
  </w:endnote>
  <w:endnote w:type="continuationSeparator" w:id="0">
    <w:p w14:paraId="0D7778E8" w14:textId="77777777" w:rsidR="0053486B" w:rsidRDefault="0053486B" w:rsidP="00183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9FB4F" w14:textId="77777777" w:rsidR="0053486B" w:rsidRDefault="0053486B" w:rsidP="00183986">
      <w:pPr>
        <w:spacing w:after="0" w:line="240" w:lineRule="auto"/>
      </w:pPr>
      <w:r>
        <w:separator/>
      </w:r>
    </w:p>
  </w:footnote>
  <w:footnote w:type="continuationSeparator" w:id="0">
    <w:p w14:paraId="0FB28B46" w14:textId="77777777" w:rsidR="0053486B" w:rsidRDefault="0053486B" w:rsidP="001839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7010"/>
    <w:multiLevelType w:val="hybridMultilevel"/>
    <w:tmpl w:val="C52CE5EE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80E64"/>
    <w:multiLevelType w:val="hybridMultilevel"/>
    <w:tmpl w:val="6BA882B6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0E5095"/>
    <w:multiLevelType w:val="hybridMultilevel"/>
    <w:tmpl w:val="42D4435C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8D71AD"/>
    <w:multiLevelType w:val="hybridMultilevel"/>
    <w:tmpl w:val="B5D6711E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9B188E"/>
    <w:multiLevelType w:val="hybridMultilevel"/>
    <w:tmpl w:val="8D4AF96A"/>
    <w:lvl w:ilvl="0" w:tplc="1A4E60A0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61D38"/>
    <w:multiLevelType w:val="hybridMultilevel"/>
    <w:tmpl w:val="30D85684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843B1F"/>
    <w:multiLevelType w:val="hybridMultilevel"/>
    <w:tmpl w:val="96082D78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D30B0E"/>
    <w:multiLevelType w:val="hybridMultilevel"/>
    <w:tmpl w:val="FA3C7218"/>
    <w:lvl w:ilvl="0" w:tplc="834464E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A13D67"/>
    <w:multiLevelType w:val="multilevel"/>
    <w:tmpl w:val="462C8384"/>
    <w:styleLink w:val="Trenutniseznam1"/>
    <w:lvl w:ilvl="0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A5032B"/>
    <w:multiLevelType w:val="hybridMultilevel"/>
    <w:tmpl w:val="56D6C272"/>
    <w:lvl w:ilvl="0" w:tplc="EE90CC0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2160" w:hanging="360"/>
      </w:pPr>
    </w:lvl>
    <w:lvl w:ilvl="2" w:tplc="0424001B" w:tentative="1">
      <w:start w:val="1"/>
      <w:numFmt w:val="lowerRoman"/>
      <w:lvlText w:val="%3."/>
      <w:lvlJc w:val="right"/>
      <w:pPr>
        <w:ind w:left="2880" w:hanging="180"/>
      </w:pPr>
    </w:lvl>
    <w:lvl w:ilvl="3" w:tplc="0424000F" w:tentative="1">
      <w:start w:val="1"/>
      <w:numFmt w:val="decimal"/>
      <w:lvlText w:val="%4."/>
      <w:lvlJc w:val="left"/>
      <w:pPr>
        <w:ind w:left="3600" w:hanging="360"/>
      </w:pPr>
    </w:lvl>
    <w:lvl w:ilvl="4" w:tplc="04240019" w:tentative="1">
      <w:start w:val="1"/>
      <w:numFmt w:val="lowerLetter"/>
      <w:lvlText w:val="%5."/>
      <w:lvlJc w:val="left"/>
      <w:pPr>
        <w:ind w:left="4320" w:hanging="360"/>
      </w:pPr>
    </w:lvl>
    <w:lvl w:ilvl="5" w:tplc="0424001B" w:tentative="1">
      <w:start w:val="1"/>
      <w:numFmt w:val="lowerRoman"/>
      <w:lvlText w:val="%6."/>
      <w:lvlJc w:val="right"/>
      <w:pPr>
        <w:ind w:left="5040" w:hanging="180"/>
      </w:pPr>
    </w:lvl>
    <w:lvl w:ilvl="6" w:tplc="0424000F" w:tentative="1">
      <w:start w:val="1"/>
      <w:numFmt w:val="decimal"/>
      <w:lvlText w:val="%7."/>
      <w:lvlJc w:val="left"/>
      <w:pPr>
        <w:ind w:left="5760" w:hanging="360"/>
      </w:pPr>
    </w:lvl>
    <w:lvl w:ilvl="7" w:tplc="04240019" w:tentative="1">
      <w:start w:val="1"/>
      <w:numFmt w:val="lowerLetter"/>
      <w:lvlText w:val="%8."/>
      <w:lvlJc w:val="left"/>
      <w:pPr>
        <w:ind w:left="6480" w:hanging="360"/>
      </w:pPr>
    </w:lvl>
    <w:lvl w:ilvl="8" w:tplc="042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A4439D1"/>
    <w:multiLevelType w:val="hybridMultilevel"/>
    <w:tmpl w:val="A3F8FC58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B328ED"/>
    <w:multiLevelType w:val="hybridMultilevel"/>
    <w:tmpl w:val="9934C658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53EA2"/>
    <w:multiLevelType w:val="hybridMultilevel"/>
    <w:tmpl w:val="ECBA281A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5657B6"/>
    <w:multiLevelType w:val="hybridMultilevel"/>
    <w:tmpl w:val="38B03FF2"/>
    <w:lvl w:ilvl="0" w:tplc="EE90CC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800" w:hanging="360"/>
      </w:pPr>
    </w:lvl>
    <w:lvl w:ilvl="2" w:tplc="0424001B" w:tentative="1">
      <w:start w:val="1"/>
      <w:numFmt w:val="lowerRoman"/>
      <w:lvlText w:val="%3."/>
      <w:lvlJc w:val="right"/>
      <w:pPr>
        <w:ind w:left="2520" w:hanging="180"/>
      </w:pPr>
    </w:lvl>
    <w:lvl w:ilvl="3" w:tplc="0424000F" w:tentative="1">
      <w:start w:val="1"/>
      <w:numFmt w:val="decimal"/>
      <w:lvlText w:val="%4."/>
      <w:lvlJc w:val="left"/>
      <w:pPr>
        <w:ind w:left="3240" w:hanging="360"/>
      </w:pPr>
    </w:lvl>
    <w:lvl w:ilvl="4" w:tplc="04240019" w:tentative="1">
      <w:start w:val="1"/>
      <w:numFmt w:val="lowerLetter"/>
      <w:lvlText w:val="%5."/>
      <w:lvlJc w:val="left"/>
      <w:pPr>
        <w:ind w:left="3960" w:hanging="360"/>
      </w:pPr>
    </w:lvl>
    <w:lvl w:ilvl="5" w:tplc="0424001B" w:tentative="1">
      <w:start w:val="1"/>
      <w:numFmt w:val="lowerRoman"/>
      <w:lvlText w:val="%6."/>
      <w:lvlJc w:val="right"/>
      <w:pPr>
        <w:ind w:left="4680" w:hanging="180"/>
      </w:pPr>
    </w:lvl>
    <w:lvl w:ilvl="6" w:tplc="0424000F" w:tentative="1">
      <w:start w:val="1"/>
      <w:numFmt w:val="decimal"/>
      <w:lvlText w:val="%7."/>
      <w:lvlJc w:val="left"/>
      <w:pPr>
        <w:ind w:left="5400" w:hanging="360"/>
      </w:pPr>
    </w:lvl>
    <w:lvl w:ilvl="7" w:tplc="04240019" w:tentative="1">
      <w:start w:val="1"/>
      <w:numFmt w:val="lowerLetter"/>
      <w:lvlText w:val="%8."/>
      <w:lvlJc w:val="left"/>
      <w:pPr>
        <w:ind w:left="6120" w:hanging="360"/>
      </w:pPr>
    </w:lvl>
    <w:lvl w:ilvl="8" w:tplc="042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97509AC"/>
    <w:multiLevelType w:val="hybridMultilevel"/>
    <w:tmpl w:val="7696BB9E"/>
    <w:lvl w:ilvl="0" w:tplc="EE90CC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50BEE"/>
    <w:multiLevelType w:val="hybridMultilevel"/>
    <w:tmpl w:val="BEBCEE36"/>
    <w:lvl w:ilvl="0" w:tplc="0424000F">
      <w:start w:val="1"/>
      <w:numFmt w:val="decimal"/>
      <w:lvlText w:val="%1."/>
      <w:lvlJc w:val="left"/>
      <w:pPr>
        <w:ind w:left="1440" w:hanging="360"/>
      </w:pPr>
    </w:lvl>
    <w:lvl w:ilvl="1" w:tplc="04240019" w:tentative="1">
      <w:start w:val="1"/>
      <w:numFmt w:val="lowerLetter"/>
      <w:lvlText w:val="%2."/>
      <w:lvlJc w:val="left"/>
      <w:pPr>
        <w:ind w:left="2160" w:hanging="360"/>
      </w:pPr>
    </w:lvl>
    <w:lvl w:ilvl="2" w:tplc="0424001B" w:tentative="1">
      <w:start w:val="1"/>
      <w:numFmt w:val="lowerRoman"/>
      <w:lvlText w:val="%3."/>
      <w:lvlJc w:val="right"/>
      <w:pPr>
        <w:ind w:left="2880" w:hanging="180"/>
      </w:pPr>
    </w:lvl>
    <w:lvl w:ilvl="3" w:tplc="0424000F" w:tentative="1">
      <w:start w:val="1"/>
      <w:numFmt w:val="decimal"/>
      <w:lvlText w:val="%4."/>
      <w:lvlJc w:val="left"/>
      <w:pPr>
        <w:ind w:left="3600" w:hanging="360"/>
      </w:pPr>
    </w:lvl>
    <w:lvl w:ilvl="4" w:tplc="04240019" w:tentative="1">
      <w:start w:val="1"/>
      <w:numFmt w:val="lowerLetter"/>
      <w:lvlText w:val="%5."/>
      <w:lvlJc w:val="left"/>
      <w:pPr>
        <w:ind w:left="4320" w:hanging="360"/>
      </w:pPr>
    </w:lvl>
    <w:lvl w:ilvl="5" w:tplc="0424001B" w:tentative="1">
      <w:start w:val="1"/>
      <w:numFmt w:val="lowerRoman"/>
      <w:lvlText w:val="%6."/>
      <w:lvlJc w:val="right"/>
      <w:pPr>
        <w:ind w:left="5040" w:hanging="180"/>
      </w:pPr>
    </w:lvl>
    <w:lvl w:ilvl="6" w:tplc="0424000F" w:tentative="1">
      <w:start w:val="1"/>
      <w:numFmt w:val="decimal"/>
      <w:lvlText w:val="%7."/>
      <w:lvlJc w:val="left"/>
      <w:pPr>
        <w:ind w:left="5760" w:hanging="360"/>
      </w:pPr>
    </w:lvl>
    <w:lvl w:ilvl="7" w:tplc="04240019" w:tentative="1">
      <w:start w:val="1"/>
      <w:numFmt w:val="lowerLetter"/>
      <w:lvlText w:val="%8."/>
      <w:lvlJc w:val="left"/>
      <w:pPr>
        <w:ind w:left="6480" w:hanging="360"/>
      </w:pPr>
    </w:lvl>
    <w:lvl w:ilvl="8" w:tplc="0424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9048225">
    <w:abstractNumId w:val="10"/>
  </w:num>
  <w:num w:numId="2" w16cid:durableId="500005387">
    <w:abstractNumId w:val="3"/>
  </w:num>
  <w:num w:numId="3" w16cid:durableId="1478763656">
    <w:abstractNumId w:val="15"/>
  </w:num>
  <w:num w:numId="4" w16cid:durableId="813764889">
    <w:abstractNumId w:val="13"/>
  </w:num>
  <w:num w:numId="5" w16cid:durableId="415328239">
    <w:abstractNumId w:val="9"/>
  </w:num>
  <w:num w:numId="6" w16cid:durableId="396781818">
    <w:abstractNumId w:val="14"/>
  </w:num>
  <w:num w:numId="7" w16cid:durableId="2116292465">
    <w:abstractNumId w:val="4"/>
  </w:num>
  <w:num w:numId="8" w16cid:durableId="480931669">
    <w:abstractNumId w:val="8"/>
  </w:num>
  <w:num w:numId="9" w16cid:durableId="1671057298">
    <w:abstractNumId w:val="5"/>
  </w:num>
  <w:num w:numId="10" w16cid:durableId="1274359701">
    <w:abstractNumId w:val="0"/>
  </w:num>
  <w:num w:numId="11" w16cid:durableId="685836677">
    <w:abstractNumId w:val="11"/>
  </w:num>
  <w:num w:numId="12" w16cid:durableId="1765104249">
    <w:abstractNumId w:val="12"/>
  </w:num>
  <w:num w:numId="13" w16cid:durableId="243802866">
    <w:abstractNumId w:val="2"/>
  </w:num>
  <w:num w:numId="14" w16cid:durableId="1736779736">
    <w:abstractNumId w:val="6"/>
  </w:num>
  <w:num w:numId="15" w16cid:durableId="1101533348">
    <w:abstractNumId w:val="1"/>
  </w:num>
  <w:num w:numId="16" w16cid:durableId="6713753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986"/>
    <w:rsid w:val="00183986"/>
    <w:rsid w:val="00507597"/>
    <w:rsid w:val="0053486B"/>
    <w:rsid w:val="00AA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C5090"/>
  <w15:chartTrackingRefBased/>
  <w15:docId w15:val="{0ED10DB1-BF87-4CA5-909B-480A09D91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183986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183986"/>
    <w:pPr>
      <w:ind w:left="720"/>
      <w:contextualSpacing/>
    </w:pPr>
  </w:style>
  <w:style w:type="character" w:styleId="Hiperpovezava">
    <w:name w:val="Hyperlink"/>
    <w:basedOn w:val="Privzetapisavaodstavka"/>
    <w:uiPriority w:val="99"/>
    <w:unhideWhenUsed/>
    <w:rsid w:val="00183986"/>
    <w:rPr>
      <w:color w:val="0563C1" w:themeColor="hyperlink"/>
      <w:u w:val="single"/>
    </w:rPr>
  </w:style>
  <w:style w:type="character" w:customStyle="1" w:styleId="Nerazreenaomemba1">
    <w:name w:val="Nerazrešena omemba1"/>
    <w:basedOn w:val="Privzetapisavaodstavka"/>
    <w:uiPriority w:val="99"/>
    <w:semiHidden/>
    <w:unhideWhenUsed/>
    <w:rsid w:val="00183986"/>
    <w:rPr>
      <w:color w:val="605E5C"/>
      <w:shd w:val="clear" w:color="auto" w:fill="E1DFDD"/>
    </w:rPr>
  </w:style>
  <w:style w:type="paragraph" w:styleId="Glava">
    <w:name w:val="header"/>
    <w:basedOn w:val="Navaden"/>
    <w:link w:val="GlavaZnak"/>
    <w:uiPriority w:val="99"/>
    <w:unhideWhenUsed/>
    <w:rsid w:val="00183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183986"/>
  </w:style>
  <w:style w:type="paragraph" w:styleId="Noga">
    <w:name w:val="footer"/>
    <w:basedOn w:val="Navaden"/>
    <w:link w:val="NogaZnak"/>
    <w:uiPriority w:val="99"/>
    <w:unhideWhenUsed/>
    <w:rsid w:val="00183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183986"/>
  </w:style>
  <w:style w:type="paragraph" w:styleId="Navadensplet">
    <w:name w:val="Normal (Web)"/>
    <w:basedOn w:val="Navaden"/>
    <w:uiPriority w:val="99"/>
    <w:unhideWhenUsed/>
    <w:rsid w:val="00183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numbering" w:customStyle="1" w:styleId="Trenutniseznam1">
    <w:name w:val="Trenutni seznam1"/>
    <w:uiPriority w:val="99"/>
    <w:rsid w:val="00183986"/>
    <w:pPr>
      <w:numPr>
        <w:numId w:val="8"/>
      </w:numPr>
    </w:pPr>
  </w:style>
  <w:style w:type="table" w:styleId="Tabelamrea">
    <w:name w:val="Table Grid"/>
    <w:basedOn w:val="Navadnatabela"/>
    <w:uiPriority w:val="39"/>
    <w:rsid w:val="00183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Navadnatabela4">
    <w:name w:val="Plain Table 4"/>
    <w:basedOn w:val="Navadnatabela"/>
    <w:uiPriority w:val="44"/>
    <w:rsid w:val="001839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Navadnatabela3">
    <w:name w:val="Plain Table 3"/>
    <w:basedOn w:val="Navadnatabela"/>
    <w:uiPriority w:val="43"/>
    <w:rsid w:val="001839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zija">
    <w:name w:val="Revision"/>
    <w:hidden/>
    <w:uiPriority w:val="99"/>
    <w:semiHidden/>
    <w:rsid w:val="00183986"/>
    <w:pPr>
      <w:spacing w:after="0" w:line="240" w:lineRule="auto"/>
    </w:pPr>
  </w:style>
  <w:style w:type="character" w:styleId="Pripombasklic">
    <w:name w:val="annotation reference"/>
    <w:basedOn w:val="Privzetapisavaodstavka"/>
    <w:uiPriority w:val="99"/>
    <w:semiHidden/>
    <w:unhideWhenUsed/>
    <w:rsid w:val="00183986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183986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183986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183986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183986"/>
    <w:rPr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183986"/>
    <w:rPr>
      <w:i/>
      <w:iCs/>
    </w:rPr>
  </w:style>
  <w:style w:type="character" w:styleId="tevilkavrstice">
    <w:name w:val="line number"/>
    <w:basedOn w:val="Privzetapisavaodstavka"/>
    <w:uiPriority w:val="99"/>
    <w:semiHidden/>
    <w:unhideWhenUsed/>
    <w:rsid w:val="00183986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183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183986"/>
    <w:rPr>
      <w:rFonts w:ascii="Segoe UI" w:hAnsi="Segoe UI" w:cs="Segoe UI"/>
      <w:sz w:val="18"/>
      <w:szCs w:val="18"/>
    </w:rPr>
  </w:style>
  <w:style w:type="character" w:styleId="SledenaHiperpovezava">
    <w:name w:val="FollowedHyperlink"/>
    <w:basedOn w:val="Privzetapisavaodstavka"/>
    <w:uiPriority w:val="99"/>
    <w:semiHidden/>
    <w:unhideWhenUsed/>
    <w:rsid w:val="001839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89</Words>
  <Characters>8488</Characters>
  <Application>Microsoft Office Word</Application>
  <DocSecurity>0</DocSecurity>
  <Lines>70</Lines>
  <Paragraphs>19</Paragraphs>
  <ScaleCrop>false</ScaleCrop>
  <Company/>
  <LinksUpToDate>false</LinksUpToDate>
  <CharactersWithSpaces>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erne, Danijela</dc:creator>
  <cp:keywords/>
  <dc:description/>
  <cp:lastModifiedBy>Černe, Danijela</cp:lastModifiedBy>
  <cp:revision>2</cp:revision>
  <cp:lastPrinted>2023-02-16T12:25:00Z</cp:lastPrinted>
  <dcterms:created xsi:type="dcterms:W3CDTF">2023-02-16T12:22:00Z</dcterms:created>
  <dcterms:modified xsi:type="dcterms:W3CDTF">2023-02-16T12:26:00Z</dcterms:modified>
</cp:coreProperties>
</file>